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EC6" w:rsidRPr="009835C0" w:rsidRDefault="00D80EC6" w:rsidP="00D80EC6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9835C0">
        <w:rPr>
          <w:rFonts w:ascii="Times New Roman" w:hAnsi="Times New Roman"/>
          <w:sz w:val="20"/>
          <w:szCs w:val="20"/>
          <w:lang w:val="en-US"/>
        </w:rPr>
        <w:t>Table S1: Parameters of the multi-species ecological-economic model. Subscripts C, S, H refer to cod, sprat and herring, respectively.</w:t>
      </w:r>
    </w:p>
    <w:tbl>
      <w:tblPr>
        <w:tblW w:w="4949" w:type="pct"/>
        <w:tblLayout w:type="fixed"/>
        <w:tblLook w:val="04A0"/>
      </w:tblPr>
      <w:tblGrid>
        <w:gridCol w:w="1528"/>
        <w:gridCol w:w="707"/>
        <w:gridCol w:w="1347"/>
        <w:gridCol w:w="1396"/>
        <w:gridCol w:w="1485"/>
        <w:gridCol w:w="1484"/>
        <w:gridCol w:w="1484"/>
        <w:gridCol w:w="1484"/>
        <w:gridCol w:w="1484"/>
        <w:gridCol w:w="1484"/>
        <w:gridCol w:w="236"/>
        <w:gridCol w:w="236"/>
      </w:tblGrid>
      <w:tr w:rsidR="00D80EC6" w:rsidRPr="001C247C" w:rsidTr="002550DF">
        <w:trPr>
          <w:trHeight w:val="255"/>
        </w:trPr>
        <w:tc>
          <w:tcPr>
            <w:tcW w:w="532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 w:rsidRPr="001C247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246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443"/>
        </w:trPr>
        <w:tc>
          <w:tcPr>
            <w:tcW w:w="532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maturities</w:t>
            </w:r>
            <w:proofErr w:type="spellEnd"/>
          </w:p>
        </w:tc>
        <w:tc>
          <w:tcPr>
            <w:tcW w:w="246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  <w:lang w:val="en-US"/>
              </w:rPr>
              <w:object w:dxaOrig="3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5pt" o:ole="">
                  <v:imagedata r:id="rId4" o:title=""/>
                </v:shape>
                <o:OLEObject Type="Embed" ProgID="Equation.DSMT4" ShapeID="_x0000_i1025" DrawAspect="Content" ObjectID="_1471429315" r:id="rId5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  <w:lang w:val="en-US"/>
              </w:rPr>
              <w:object w:dxaOrig="300" w:dyaOrig="300">
                <v:shape id="_x0000_i1026" type="#_x0000_t75" style="width:15pt;height:15pt" o:ole="">
                  <v:imagedata r:id="rId4" o:title=""/>
                </v:shape>
                <o:OLEObject Type="Embed" ProgID="Equation.DSMT4" ShapeID="_x0000_i1026" DrawAspect="Content" ObjectID="_1471429316" r:id="rId6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7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93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  <w:lang w:val="en-US"/>
              </w:rPr>
              <w:object w:dxaOrig="300" w:dyaOrig="300">
                <v:shape id="_x0000_i1027" type="#_x0000_t75" style="width:15pt;height:15pt" o:ole="">
                  <v:imagedata r:id="rId4" o:title=""/>
                </v:shape>
                <o:OLEObject Type="Embed" ProgID="Equation.DSMT4" ShapeID="_x0000_i1027" DrawAspect="Content" ObjectID="_1471429317" r:id="rId7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9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Nat. mortality</w:t>
            </w:r>
          </w:p>
        </w:tc>
        <w:tc>
          <w:tcPr>
            <w:tcW w:w="246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  <w:r w:rsidRPr="001C247C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Cs</w: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  <w:r w:rsidRPr="001C247C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Ss</w: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pStyle w:val="NurText"/>
              <w:rPr>
                <w:rFonts w:ascii="Courier New" w:hAnsi="Courier New" w:cs="Courier New"/>
                <w:lang w:val="en-US"/>
              </w:rPr>
            </w:pPr>
            <w:r w:rsidRPr="001C247C">
              <w:rPr>
                <w:rFonts w:ascii="Courier New" w:hAnsi="Courier New" w:cs="Courier New"/>
                <w:lang w:val="en-US"/>
              </w:rPr>
              <w:t>0.1318</w:t>
            </w:r>
          </w:p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36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31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31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31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31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31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318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  <w:r w:rsidRPr="001C247C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Hs</w: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702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72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77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87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87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87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87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878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Pred</w:t>
            </w:r>
            <w:proofErr w:type="spellEnd"/>
            <w:r w:rsidRPr="001C247C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  <w:lang w:val="en-US"/>
              </w:rPr>
              <w:object w:dxaOrig="320" w:dyaOrig="320">
                <v:shape id="_x0000_i1028" type="#_x0000_t75" style="width:15.75pt;height:15.75pt" o:ole="">
                  <v:imagedata r:id="rId8" o:title=""/>
                </v:shape>
                <o:OLEObject Type="Embed" ProgID="Equation.DSMT4" ShapeID="_x0000_i1028" DrawAspect="Content" ObjectID="_1471429318" r:id="rId9"/>
              </w:object>
            </w:r>
            <w:r w:rsidRPr="001C24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873979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70762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736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736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736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736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736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7365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[1/</w:t>
            </w: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mill</w:t>
            </w:r>
            <w:proofErr w:type="spellEnd"/>
            <w:r w:rsidRPr="001C247C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tons</w:t>
            </w:r>
            <w:proofErr w:type="spellEnd"/>
            <w:r w:rsidRPr="001C247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  <w:lang w:val="en-US"/>
              </w:rPr>
              <w:object w:dxaOrig="320" w:dyaOrig="320">
                <v:shape id="_x0000_i1029" type="#_x0000_t75" style="width:15.75pt;height:15.75pt" o:ole="">
                  <v:imagedata r:id="rId10" o:title=""/>
                </v:shape>
                <o:OLEObject Type="Embed" ProgID="Equation.DSMT4" ShapeID="_x0000_i1029" DrawAspect="Content" ObjectID="_1471429319" r:id="rId11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332388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23121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448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448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448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448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448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4481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Weights</w:t>
            </w:r>
            <w:proofErr w:type="spellEnd"/>
            <w:r w:rsidRPr="001C247C">
              <w:rPr>
                <w:rFonts w:ascii="Times New Roman" w:hAnsi="Times New Roman"/>
                <w:sz w:val="20"/>
                <w:szCs w:val="20"/>
              </w:rPr>
              <w:t xml:space="preserve"> [kg/</w:t>
            </w: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indiv</w:t>
            </w:r>
            <w:proofErr w:type="spellEnd"/>
            <w:r w:rsidRPr="001C247C">
              <w:rPr>
                <w:rFonts w:ascii="Times New Roman" w:hAnsi="Times New Roman"/>
                <w:sz w:val="20"/>
                <w:szCs w:val="20"/>
              </w:rPr>
              <w:t>.]</w:t>
            </w:r>
          </w:p>
        </w:tc>
        <w:tc>
          <w:tcPr>
            <w:tcW w:w="246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  <w:lang w:val="en-US"/>
              </w:rPr>
              <w:object w:dxaOrig="340" w:dyaOrig="300">
                <v:shape id="_x0000_i1030" type="#_x0000_t75" style="width:16.5pt;height:15pt" o:ole="">
                  <v:imagedata r:id="rId12" o:title=""/>
                </v:shape>
                <o:OLEObject Type="Embed" ProgID="Equation.DSMT4" ShapeID="_x0000_i1030" DrawAspect="Content" ObjectID="_1471429320" r:id="rId13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8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8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9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8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2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25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2.21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3.792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 xml:space="preserve">[kg/1000 </w:t>
            </w: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indiv</w:t>
            </w:r>
            <w:proofErr w:type="spellEnd"/>
            <w:r w:rsidRPr="001C247C">
              <w:rPr>
                <w:rFonts w:ascii="Times New Roman" w:hAnsi="Times New Roman"/>
                <w:sz w:val="20"/>
                <w:szCs w:val="20"/>
              </w:rPr>
              <w:t>.]</w:t>
            </w: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  <w:lang w:val="en-US"/>
              </w:rPr>
              <w:object w:dxaOrig="320" w:dyaOrig="300">
                <v:shape id="_x0000_i1031" type="#_x0000_t75" style="width:15.75pt;height:15pt" o:ole="">
                  <v:imagedata r:id="rId14" o:title=""/>
                </v:shape>
                <o:OLEObject Type="Embed" ProgID="Equation.DSMT4" ShapeID="_x0000_i1031" DrawAspect="Content" ObjectID="_1471429321" r:id="rId15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5.2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8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9.9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0.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1.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1.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0.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1.4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[kg/</w:t>
            </w: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indiv</w:t>
            </w:r>
            <w:proofErr w:type="spellEnd"/>
            <w:r w:rsidRPr="001C247C">
              <w:rPr>
                <w:rFonts w:ascii="Times New Roman" w:hAnsi="Times New Roman"/>
                <w:sz w:val="20"/>
                <w:szCs w:val="20"/>
              </w:rPr>
              <w:t>.]</w:t>
            </w: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  <w:lang w:val="en-US"/>
              </w:rPr>
              <w:object w:dxaOrig="340" w:dyaOrig="300">
                <v:shape id="_x0000_i1032" type="#_x0000_t75" style="width:16.5pt;height:15pt" o:ole="">
                  <v:imagedata r:id="rId16" o:title=""/>
                </v:shape>
                <o:OLEObject Type="Embed" ProgID="Equation.DSMT4" ShapeID="_x0000_i1032" DrawAspect="Content" ObjectID="_1471429322" r:id="rId17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12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183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25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32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332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38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4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045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C247C">
              <w:rPr>
                <w:rFonts w:ascii="Times New Roman" w:hAnsi="Times New Roman"/>
                <w:sz w:val="20"/>
                <w:szCs w:val="20"/>
              </w:rPr>
              <w:t>catchability</w:t>
            </w:r>
            <w:proofErr w:type="spellEnd"/>
          </w:p>
        </w:tc>
        <w:tc>
          <w:tcPr>
            <w:tcW w:w="246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</w:rPr>
              <w:object w:dxaOrig="300" w:dyaOrig="300">
                <v:shape id="_x0000_i1033" type="#_x0000_t75" style="width:15pt;height:15pt" o:ole="">
                  <v:imagedata r:id="rId18" o:title=""/>
                </v:shape>
                <o:OLEObject Type="Embed" ProgID="Equation.DSMT4" ShapeID="_x0000_i1033" DrawAspect="Content" ObjectID="_1471429323" r:id="rId19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234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565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00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977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779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389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389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</w:rPr>
              <w:object w:dxaOrig="279" w:dyaOrig="300">
                <v:shape id="_x0000_i1034" type="#_x0000_t75" style="width:14.25pt;height:15pt" o:ole="">
                  <v:imagedata r:id="rId20" o:title=""/>
                </v:shape>
                <o:OLEObject Type="Embed" ProgID="Equation.DSMT4" ShapeID="_x0000_i1034" DrawAspect="Content" ObjectID="_1471429324" r:id="rId21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4028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769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858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9643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8919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996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00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000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</w:rPr>
              <w:object w:dxaOrig="320" w:dyaOrig="300">
                <v:shape id="_x0000_i1035" type="#_x0000_t75" style="width:15.75pt;height:15pt" o:ole="">
                  <v:imagedata r:id="rId22" o:title=""/>
                </v:shape>
                <o:OLEObject Type="Embed" ProgID="Equation.DSMT4" ShapeID="_x0000_i1035" DrawAspect="Content" ObjectID="_1471429325" r:id="rId23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1929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389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611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788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829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0.979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00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  <w:lang w:val="en-US"/>
              </w:rPr>
              <w:t>1.0000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Price</w:t>
            </w:r>
          </w:p>
        </w:tc>
        <w:tc>
          <w:tcPr>
            <w:tcW w:w="246" w:type="pct"/>
            <w:noWrap/>
            <w:hideMark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</w:rPr>
              <w:object w:dxaOrig="320" w:dyaOrig="300">
                <v:shape id="_x0000_i1036" type="#_x0000_t75" style="width:15.75pt;height:15pt" o:ole="">
                  <v:imagedata r:id="rId24" o:title=""/>
                </v:shape>
                <o:OLEObject Type="Embed" ProgID="Equation.DSMT4" ShapeID="_x0000_i1036" DrawAspect="Content" ObjectID="_1471429326" r:id="rId25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0.731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 xml:space="preserve">Initial stock </w:t>
            </w: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</w:rPr>
              <w:object w:dxaOrig="360" w:dyaOrig="300">
                <v:shape id="_x0000_i1037" type="#_x0000_t75" style="width:18pt;height:15pt" o:ole="">
                  <v:imagedata r:id="rId26" o:title=""/>
                </v:shape>
                <o:OLEObject Type="Embed" ProgID="Equation.DSMT4" ShapeID="_x0000_i1037" DrawAspect="Content" ObjectID="_1471429327" r:id="rId27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243.436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95.479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57.07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12.66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54.646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7.253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8.014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3.241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sz w:val="20"/>
                <w:szCs w:val="20"/>
              </w:rPr>
              <w:t>Numbers</w:t>
            </w: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</w:rPr>
              <w:object w:dxaOrig="340" w:dyaOrig="300">
                <v:shape id="_x0000_i1038" type="#_x0000_t75" style="width:16.5pt;height:15pt" o:ole="">
                  <v:imagedata r:id="rId28" o:title=""/>
                </v:shape>
                <o:OLEObject Type="Embed" ProgID="Equation.DSMT4" ShapeID="_x0000_i1038" DrawAspect="Content" ObjectID="_1471429328" r:id="rId29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44.430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64.314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3.93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2.077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3.06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.17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3.58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.811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EC6" w:rsidRPr="001C247C" w:rsidTr="002550DF">
        <w:trPr>
          <w:trHeight w:val="255"/>
        </w:trPr>
        <w:tc>
          <w:tcPr>
            <w:tcW w:w="532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Times New Roman" w:hAnsi="Times New Roman"/>
                <w:position w:val="-10"/>
                <w:sz w:val="20"/>
                <w:szCs w:val="20"/>
              </w:rPr>
              <w:object w:dxaOrig="380" w:dyaOrig="300">
                <v:shape id="_x0000_i1039" type="#_x0000_t75" style="width:18.75pt;height:15pt" o:ole="">
                  <v:imagedata r:id="rId30" o:title=""/>
                </v:shape>
                <o:OLEObject Type="Embed" ProgID="Equation.DSMT4" ShapeID="_x0000_i1039" DrawAspect="Content" ObjectID="_1471429329" r:id="rId31"/>
              </w:object>
            </w:r>
          </w:p>
        </w:tc>
        <w:tc>
          <w:tcPr>
            <w:tcW w:w="469" w:type="pct"/>
          </w:tcPr>
          <w:p w:rsidR="00D80EC6" w:rsidRPr="001C247C" w:rsidRDefault="00D80EC6" w:rsidP="002550DF">
            <w:pPr>
              <w:spacing w:line="360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9806</w:t>
            </w:r>
          </w:p>
        </w:tc>
        <w:tc>
          <w:tcPr>
            <w:tcW w:w="486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776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6928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2920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81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745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901</w:t>
            </w:r>
          </w:p>
        </w:tc>
        <w:tc>
          <w:tcPr>
            <w:tcW w:w="517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C247C">
              <w:rPr>
                <w:rFonts w:ascii="Courier New" w:hAnsi="Courier New" w:cs="Courier New"/>
                <w:sz w:val="21"/>
                <w:szCs w:val="21"/>
              </w:rPr>
              <w:t>1139</w:t>
            </w: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:rsidR="00D80EC6" w:rsidRPr="001C247C" w:rsidRDefault="00D80EC6" w:rsidP="002550D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35D9A" w:rsidRDefault="00E35D9A"/>
    <w:sectPr w:rsidR="00E35D9A" w:rsidSect="00D80EC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80EC6"/>
    <w:rsid w:val="00000297"/>
    <w:rsid w:val="0000091D"/>
    <w:rsid w:val="000009B0"/>
    <w:rsid w:val="00000B9B"/>
    <w:rsid w:val="00000F3A"/>
    <w:rsid w:val="00001AC5"/>
    <w:rsid w:val="00001B92"/>
    <w:rsid w:val="00001E55"/>
    <w:rsid w:val="000039F5"/>
    <w:rsid w:val="000040BB"/>
    <w:rsid w:val="0000679C"/>
    <w:rsid w:val="000107C6"/>
    <w:rsid w:val="00010B5C"/>
    <w:rsid w:val="000123F7"/>
    <w:rsid w:val="00013F1B"/>
    <w:rsid w:val="00013F83"/>
    <w:rsid w:val="00014EA2"/>
    <w:rsid w:val="0002176D"/>
    <w:rsid w:val="000220D3"/>
    <w:rsid w:val="000221BE"/>
    <w:rsid w:val="000227B6"/>
    <w:rsid w:val="00023965"/>
    <w:rsid w:val="00023D77"/>
    <w:rsid w:val="00024817"/>
    <w:rsid w:val="00024E33"/>
    <w:rsid w:val="0002555C"/>
    <w:rsid w:val="00025E00"/>
    <w:rsid w:val="000266D4"/>
    <w:rsid w:val="0002786C"/>
    <w:rsid w:val="00030A95"/>
    <w:rsid w:val="00030B75"/>
    <w:rsid w:val="00031AFB"/>
    <w:rsid w:val="00031C1F"/>
    <w:rsid w:val="00031E07"/>
    <w:rsid w:val="00032297"/>
    <w:rsid w:val="00032519"/>
    <w:rsid w:val="00033221"/>
    <w:rsid w:val="00033A8D"/>
    <w:rsid w:val="00033CC5"/>
    <w:rsid w:val="00033E50"/>
    <w:rsid w:val="00034A37"/>
    <w:rsid w:val="00035634"/>
    <w:rsid w:val="00035815"/>
    <w:rsid w:val="00035D77"/>
    <w:rsid w:val="00040CB4"/>
    <w:rsid w:val="0004201C"/>
    <w:rsid w:val="00043821"/>
    <w:rsid w:val="000444D2"/>
    <w:rsid w:val="00044C6F"/>
    <w:rsid w:val="00044DD5"/>
    <w:rsid w:val="00045D6F"/>
    <w:rsid w:val="00046F64"/>
    <w:rsid w:val="00047925"/>
    <w:rsid w:val="00047C82"/>
    <w:rsid w:val="0005266D"/>
    <w:rsid w:val="000528A9"/>
    <w:rsid w:val="00053FE5"/>
    <w:rsid w:val="00055715"/>
    <w:rsid w:val="000557F9"/>
    <w:rsid w:val="00055AA7"/>
    <w:rsid w:val="00055BA2"/>
    <w:rsid w:val="00055C34"/>
    <w:rsid w:val="00056E2E"/>
    <w:rsid w:val="00057E16"/>
    <w:rsid w:val="00057F21"/>
    <w:rsid w:val="00061473"/>
    <w:rsid w:val="00061B7A"/>
    <w:rsid w:val="00063AD3"/>
    <w:rsid w:val="00063CBD"/>
    <w:rsid w:val="00064B34"/>
    <w:rsid w:val="000654D3"/>
    <w:rsid w:val="00065A2A"/>
    <w:rsid w:val="00065C86"/>
    <w:rsid w:val="00066334"/>
    <w:rsid w:val="00066963"/>
    <w:rsid w:val="00066F2B"/>
    <w:rsid w:val="00067443"/>
    <w:rsid w:val="000709E8"/>
    <w:rsid w:val="00071404"/>
    <w:rsid w:val="00071A81"/>
    <w:rsid w:val="00072020"/>
    <w:rsid w:val="00072B8E"/>
    <w:rsid w:val="00074177"/>
    <w:rsid w:val="000741F2"/>
    <w:rsid w:val="000742BB"/>
    <w:rsid w:val="00074A90"/>
    <w:rsid w:val="000751FB"/>
    <w:rsid w:val="0007690A"/>
    <w:rsid w:val="00076C3C"/>
    <w:rsid w:val="00077426"/>
    <w:rsid w:val="00077F0E"/>
    <w:rsid w:val="00083DE9"/>
    <w:rsid w:val="00084605"/>
    <w:rsid w:val="00085BC7"/>
    <w:rsid w:val="00087EE0"/>
    <w:rsid w:val="000908AD"/>
    <w:rsid w:val="0009172B"/>
    <w:rsid w:val="00091CE3"/>
    <w:rsid w:val="000923E1"/>
    <w:rsid w:val="000949DA"/>
    <w:rsid w:val="00095FE3"/>
    <w:rsid w:val="0009600E"/>
    <w:rsid w:val="000961E8"/>
    <w:rsid w:val="000975FD"/>
    <w:rsid w:val="000A0067"/>
    <w:rsid w:val="000A0367"/>
    <w:rsid w:val="000A05F0"/>
    <w:rsid w:val="000A2225"/>
    <w:rsid w:val="000A2310"/>
    <w:rsid w:val="000A29A7"/>
    <w:rsid w:val="000A2AD0"/>
    <w:rsid w:val="000A3731"/>
    <w:rsid w:val="000A6F6B"/>
    <w:rsid w:val="000B054B"/>
    <w:rsid w:val="000B06BF"/>
    <w:rsid w:val="000B0FA9"/>
    <w:rsid w:val="000B2D80"/>
    <w:rsid w:val="000B3570"/>
    <w:rsid w:val="000B38DD"/>
    <w:rsid w:val="000B4421"/>
    <w:rsid w:val="000B499E"/>
    <w:rsid w:val="000B5375"/>
    <w:rsid w:val="000B68E6"/>
    <w:rsid w:val="000B694C"/>
    <w:rsid w:val="000B7079"/>
    <w:rsid w:val="000B71B0"/>
    <w:rsid w:val="000B721C"/>
    <w:rsid w:val="000C04F1"/>
    <w:rsid w:val="000C3E92"/>
    <w:rsid w:val="000C61EE"/>
    <w:rsid w:val="000C6256"/>
    <w:rsid w:val="000D2861"/>
    <w:rsid w:val="000D2F71"/>
    <w:rsid w:val="000D4A51"/>
    <w:rsid w:val="000D6A9A"/>
    <w:rsid w:val="000D7B62"/>
    <w:rsid w:val="000E31E9"/>
    <w:rsid w:val="000E36EB"/>
    <w:rsid w:val="000E392E"/>
    <w:rsid w:val="000E4959"/>
    <w:rsid w:val="000E5134"/>
    <w:rsid w:val="000E5637"/>
    <w:rsid w:val="000E63E1"/>
    <w:rsid w:val="000E77E1"/>
    <w:rsid w:val="000F0725"/>
    <w:rsid w:val="000F07E5"/>
    <w:rsid w:val="000F3FAC"/>
    <w:rsid w:val="000F6250"/>
    <w:rsid w:val="00100304"/>
    <w:rsid w:val="0010095D"/>
    <w:rsid w:val="00101E2B"/>
    <w:rsid w:val="00102F62"/>
    <w:rsid w:val="001037BB"/>
    <w:rsid w:val="001042D7"/>
    <w:rsid w:val="00104AE1"/>
    <w:rsid w:val="00104B69"/>
    <w:rsid w:val="00105723"/>
    <w:rsid w:val="00106A7A"/>
    <w:rsid w:val="00106B0B"/>
    <w:rsid w:val="00107D4D"/>
    <w:rsid w:val="001113BE"/>
    <w:rsid w:val="00112876"/>
    <w:rsid w:val="00112D34"/>
    <w:rsid w:val="00114D5E"/>
    <w:rsid w:val="00115016"/>
    <w:rsid w:val="0011622C"/>
    <w:rsid w:val="001163C9"/>
    <w:rsid w:val="00116518"/>
    <w:rsid w:val="00117858"/>
    <w:rsid w:val="00120A8B"/>
    <w:rsid w:val="001221DC"/>
    <w:rsid w:val="00124378"/>
    <w:rsid w:val="00125EAD"/>
    <w:rsid w:val="00126D37"/>
    <w:rsid w:val="00126DB7"/>
    <w:rsid w:val="00130F31"/>
    <w:rsid w:val="00132609"/>
    <w:rsid w:val="0013326F"/>
    <w:rsid w:val="00133E12"/>
    <w:rsid w:val="00136585"/>
    <w:rsid w:val="00137419"/>
    <w:rsid w:val="00137A5B"/>
    <w:rsid w:val="0014040D"/>
    <w:rsid w:val="00140677"/>
    <w:rsid w:val="00142A3E"/>
    <w:rsid w:val="00143B87"/>
    <w:rsid w:val="00143C24"/>
    <w:rsid w:val="00144369"/>
    <w:rsid w:val="00145ED3"/>
    <w:rsid w:val="00146933"/>
    <w:rsid w:val="00146A73"/>
    <w:rsid w:val="00147A0C"/>
    <w:rsid w:val="0015060F"/>
    <w:rsid w:val="001515AC"/>
    <w:rsid w:val="00152D93"/>
    <w:rsid w:val="001537D2"/>
    <w:rsid w:val="0015612D"/>
    <w:rsid w:val="00156F43"/>
    <w:rsid w:val="00157A0E"/>
    <w:rsid w:val="00160412"/>
    <w:rsid w:val="001616F5"/>
    <w:rsid w:val="00161FAA"/>
    <w:rsid w:val="001620E7"/>
    <w:rsid w:val="00162688"/>
    <w:rsid w:val="00163A76"/>
    <w:rsid w:val="00163B61"/>
    <w:rsid w:val="00163D67"/>
    <w:rsid w:val="00163F68"/>
    <w:rsid w:val="001640F6"/>
    <w:rsid w:val="00164A63"/>
    <w:rsid w:val="00166975"/>
    <w:rsid w:val="00167602"/>
    <w:rsid w:val="001705F3"/>
    <w:rsid w:val="00171963"/>
    <w:rsid w:val="00171C31"/>
    <w:rsid w:val="00171D60"/>
    <w:rsid w:val="0017271C"/>
    <w:rsid w:val="00172D94"/>
    <w:rsid w:val="0017458A"/>
    <w:rsid w:val="00174B19"/>
    <w:rsid w:val="00174C35"/>
    <w:rsid w:val="00174F27"/>
    <w:rsid w:val="00175402"/>
    <w:rsid w:val="00176777"/>
    <w:rsid w:val="00180FBD"/>
    <w:rsid w:val="001824E4"/>
    <w:rsid w:val="00182C31"/>
    <w:rsid w:val="00182DE5"/>
    <w:rsid w:val="00184AE6"/>
    <w:rsid w:val="00187FF1"/>
    <w:rsid w:val="00192679"/>
    <w:rsid w:val="001927FE"/>
    <w:rsid w:val="00192C58"/>
    <w:rsid w:val="00193E45"/>
    <w:rsid w:val="00196B65"/>
    <w:rsid w:val="00197807"/>
    <w:rsid w:val="00197FE0"/>
    <w:rsid w:val="001A2576"/>
    <w:rsid w:val="001A43B2"/>
    <w:rsid w:val="001A462D"/>
    <w:rsid w:val="001A5F21"/>
    <w:rsid w:val="001A708C"/>
    <w:rsid w:val="001A7ED6"/>
    <w:rsid w:val="001B0741"/>
    <w:rsid w:val="001B13D4"/>
    <w:rsid w:val="001B170D"/>
    <w:rsid w:val="001B1AF7"/>
    <w:rsid w:val="001B5EBF"/>
    <w:rsid w:val="001B67EA"/>
    <w:rsid w:val="001B7439"/>
    <w:rsid w:val="001C23B5"/>
    <w:rsid w:val="001C415E"/>
    <w:rsid w:val="001C60EA"/>
    <w:rsid w:val="001C656A"/>
    <w:rsid w:val="001C66B6"/>
    <w:rsid w:val="001C6C6C"/>
    <w:rsid w:val="001D08D5"/>
    <w:rsid w:val="001D351F"/>
    <w:rsid w:val="001D3DA0"/>
    <w:rsid w:val="001D47EB"/>
    <w:rsid w:val="001D485A"/>
    <w:rsid w:val="001D4EF9"/>
    <w:rsid w:val="001D5699"/>
    <w:rsid w:val="001D58A9"/>
    <w:rsid w:val="001D650A"/>
    <w:rsid w:val="001D6532"/>
    <w:rsid w:val="001D6604"/>
    <w:rsid w:val="001D6D52"/>
    <w:rsid w:val="001E0497"/>
    <w:rsid w:val="001E04B2"/>
    <w:rsid w:val="001E0F92"/>
    <w:rsid w:val="001E116B"/>
    <w:rsid w:val="001E1809"/>
    <w:rsid w:val="001E1BB8"/>
    <w:rsid w:val="001E3551"/>
    <w:rsid w:val="001E3605"/>
    <w:rsid w:val="001E4041"/>
    <w:rsid w:val="001E4E84"/>
    <w:rsid w:val="001E551A"/>
    <w:rsid w:val="001E5CA4"/>
    <w:rsid w:val="001E635F"/>
    <w:rsid w:val="001F09DE"/>
    <w:rsid w:val="001F3529"/>
    <w:rsid w:val="001F3E53"/>
    <w:rsid w:val="001F4648"/>
    <w:rsid w:val="001F77E9"/>
    <w:rsid w:val="001F7EAB"/>
    <w:rsid w:val="0020152D"/>
    <w:rsid w:val="002015AC"/>
    <w:rsid w:val="00201665"/>
    <w:rsid w:val="00201742"/>
    <w:rsid w:val="00201F0F"/>
    <w:rsid w:val="00205464"/>
    <w:rsid w:val="00206C88"/>
    <w:rsid w:val="002071E9"/>
    <w:rsid w:val="002100B3"/>
    <w:rsid w:val="002123A2"/>
    <w:rsid w:val="002129FC"/>
    <w:rsid w:val="00214A9A"/>
    <w:rsid w:val="00214BF7"/>
    <w:rsid w:val="0022052F"/>
    <w:rsid w:val="00221041"/>
    <w:rsid w:val="002211CD"/>
    <w:rsid w:val="00222C4A"/>
    <w:rsid w:val="00222DFA"/>
    <w:rsid w:val="00223419"/>
    <w:rsid w:val="00223A07"/>
    <w:rsid w:val="00223F05"/>
    <w:rsid w:val="00224109"/>
    <w:rsid w:val="00225382"/>
    <w:rsid w:val="002264F5"/>
    <w:rsid w:val="0023017C"/>
    <w:rsid w:val="00230AAD"/>
    <w:rsid w:val="00230D8F"/>
    <w:rsid w:val="00230F3B"/>
    <w:rsid w:val="00231426"/>
    <w:rsid w:val="002318E6"/>
    <w:rsid w:val="00232615"/>
    <w:rsid w:val="00232768"/>
    <w:rsid w:val="00232E97"/>
    <w:rsid w:val="002332C2"/>
    <w:rsid w:val="0023451A"/>
    <w:rsid w:val="0023457D"/>
    <w:rsid w:val="002349DE"/>
    <w:rsid w:val="00235BD9"/>
    <w:rsid w:val="002367AC"/>
    <w:rsid w:val="002374E5"/>
    <w:rsid w:val="00241281"/>
    <w:rsid w:val="002437BD"/>
    <w:rsid w:val="002447FC"/>
    <w:rsid w:val="00245305"/>
    <w:rsid w:val="002473B5"/>
    <w:rsid w:val="0025058F"/>
    <w:rsid w:val="00250896"/>
    <w:rsid w:val="0025125F"/>
    <w:rsid w:val="002535D7"/>
    <w:rsid w:val="00254F2C"/>
    <w:rsid w:val="002561CB"/>
    <w:rsid w:val="002572EB"/>
    <w:rsid w:val="00261345"/>
    <w:rsid w:val="00261416"/>
    <w:rsid w:val="00262AF7"/>
    <w:rsid w:val="00262B24"/>
    <w:rsid w:val="00263B73"/>
    <w:rsid w:val="002640C7"/>
    <w:rsid w:val="00265A95"/>
    <w:rsid w:val="00265E61"/>
    <w:rsid w:val="002677DE"/>
    <w:rsid w:val="00270C95"/>
    <w:rsid w:val="0027136A"/>
    <w:rsid w:val="0027194D"/>
    <w:rsid w:val="002721B1"/>
    <w:rsid w:val="00272BE8"/>
    <w:rsid w:val="00273483"/>
    <w:rsid w:val="00277D5C"/>
    <w:rsid w:val="00282EEE"/>
    <w:rsid w:val="00283308"/>
    <w:rsid w:val="00284330"/>
    <w:rsid w:val="002875A3"/>
    <w:rsid w:val="00290EDF"/>
    <w:rsid w:val="00291638"/>
    <w:rsid w:val="00291E81"/>
    <w:rsid w:val="00292F43"/>
    <w:rsid w:val="002968AE"/>
    <w:rsid w:val="002A4AEF"/>
    <w:rsid w:val="002A6016"/>
    <w:rsid w:val="002B02F6"/>
    <w:rsid w:val="002B1F52"/>
    <w:rsid w:val="002B3FD9"/>
    <w:rsid w:val="002B445A"/>
    <w:rsid w:val="002B4FD7"/>
    <w:rsid w:val="002B5B1B"/>
    <w:rsid w:val="002B5BCD"/>
    <w:rsid w:val="002C191F"/>
    <w:rsid w:val="002C34E1"/>
    <w:rsid w:val="002C3F09"/>
    <w:rsid w:val="002C4228"/>
    <w:rsid w:val="002C523C"/>
    <w:rsid w:val="002C6324"/>
    <w:rsid w:val="002C6836"/>
    <w:rsid w:val="002C6BF2"/>
    <w:rsid w:val="002C74F9"/>
    <w:rsid w:val="002D0976"/>
    <w:rsid w:val="002D3A1C"/>
    <w:rsid w:val="002D519D"/>
    <w:rsid w:val="002D7D7B"/>
    <w:rsid w:val="002E053A"/>
    <w:rsid w:val="002E16B7"/>
    <w:rsid w:val="002E496F"/>
    <w:rsid w:val="002E4D35"/>
    <w:rsid w:val="002E6E2F"/>
    <w:rsid w:val="002F065A"/>
    <w:rsid w:val="002F0C7A"/>
    <w:rsid w:val="002F1031"/>
    <w:rsid w:val="002F12B6"/>
    <w:rsid w:val="002F1BB5"/>
    <w:rsid w:val="002F370F"/>
    <w:rsid w:val="002F3847"/>
    <w:rsid w:val="002F3BD9"/>
    <w:rsid w:val="002F4183"/>
    <w:rsid w:val="002F4CD1"/>
    <w:rsid w:val="002F74AC"/>
    <w:rsid w:val="002F7A14"/>
    <w:rsid w:val="0030034F"/>
    <w:rsid w:val="00300FD0"/>
    <w:rsid w:val="00302525"/>
    <w:rsid w:val="003041C9"/>
    <w:rsid w:val="003043E8"/>
    <w:rsid w:val="003043F3"/>
    <w:rsid w:val="00304D37"/>
    <w:rsid w:val="00305243"/>
    <w:rsid w:val="0030558E"/>
    <w:rsid w:val="00306588"/>
    <w:rsid w:val="0030769A"/>
    <w:rsid w:val="00307A49"/>
    <w:rsid w:val="0031005E"/>
    <w:rsid w:val="003105DD"/>
    <w:rsid w:val="0031070C"/>
    <w:rsid w:val="00310FB8"/>
    <w:rsid w:val="00312536"/>
    <w:rsid w:val="00313147"/>
    <w:rsid w:val="00316257"/>
    <w:rsid w:val="0031686C"/>
    <w:rsid w:val="0031688B"/>
    <w:rsid w:val="0031694A"/>
    <w:rsid w:val="00316F82"/>
    <w:rsid w:val="00316F99"/>
    <w:rsid w:val="003210D8"/>
    <w:rsid w:val="003218E4"/>
    <w:rsid w:val="00321DD4"/>
    <w:rsid w:val="00321EEC"/>
    <w:rsid w:val="003234CB"/>
    <w:rsid w:val="00323651"/>
    <w:rsid w:val="003242CF"/>
    <w:rsid w:val="003243F9"/>
    <w:rsid w:val="003246C3"/>
    <w:rsid w:val="00330CC8"/>
    <w:rsid w:val="00332C2B"/>
    <w:rsid w:val="00332C69"/>
    <w:rsid w:val="003338DF"/>
    <w:rsid w:val="00333942"/>
    <w:rsid w:val="003339DE"/>
    <w:rsid w:val="00334589"/>
    <w:rsid w:val="00334DB2"/>
    <w:rsid w:val="00337880"/>
    <w:rsid w:val="003408BD"/>
    <w:rsid w:val="00342B83"/>
    <w:rsid w:val="0034307F"/>
    <w:rsid w:val="00343C36"/>
    <w:rsid w:val="00343C66"/>
    <w:rsid w:val="00343E98"/>
    <w:rsid w:val="00343F7A"/>
    <w:rsid w:val="00345E59"/>
    <w:rsid w:val="0034674B"/>
    <w:rsid w:val="003471BF"/>
    <w:rsid w:val="00350F4C"/>
    <w:rsid w:val="0035147F"/>
    <w:rsid w:val="003527FE"/>
    <w:rsid w:val="003531B8"/>
    <w:rsid w:val="00357514"/>
    <w:rsid w:val="003608C3"/>
    <w:rsid w:val="00362209"/>
    <w:rsid w:val="00362F4E"/>
    <w:rsid w:val="0036300D"/>
    <w:rsid w:val="003630D7"/>
    <w:rsid w:val="00363106"/>
    <w:rsid w:val="003646D9"/>
    <w:rsid w:val="0036633F"/>
    <w:rsid w:val="0036690F"/>
    <w:rsid w:val="0037242C"/>
    <w:rsid w:val="003757A5"/>
    <w:rsid w:val="003758EF"/>
    <w:rsid w:val="003762D5"/>
    <w:rsid w:val="003806A9"/>
    <w:rsid w:val="00382A13"/>
    <w:rsid w:val="00382EA9"/>
    <w:rsid w:val="00383EA1"/>
    <w:rsid w:val="00384A01"/>
    <w:rsid w:val="00384C60"/>
    <w:rsid w:val="003851D4"/>
    <w:rsid w:val="003858FE"/>
    <w:rsid w:val="00385C58"/>
    <w:rsid w:val="0039008B"/>
    <w:rsid w:val="00390FED"/>
    <w:rsid w:val="00393BA2"/>
    <w:rsid w:val="00394032"/>
    <w:rsid w:val="0039476F"/>
    <w:rsid w:val="003A05EF"/>
    <w:rsid w:val="003A0DFD"/>
    <w:rsid w:val="003A265F"/>
    <w:rsid w:val="003A43B2"/>
    <w:rsid w:val="003A52CD"/>
    <w:rsid w:val="003A5774"/>
    <w:rsid w:val="003A6541"/>
    <w:rsid w:val="003A67AC"/>
    <w:rsid w:val="003A706D"/>
    <w:rsid w:val="003A77FD"/>
    <w:rsid w:val="003B123A"/>
    <w:rsid w:val="003B2DA8"/>
    <w:rsid w:val="003B5770"/>
    <w:rsid w:val="003B6609"/>
    <w:rsid w:val="003B6E36"/>
    <w:rsid w:val="003B6E38"/>
    <w:rsid w:val="003B7AC1"/>
    <w:rsid w:val="003C0EFA"/>
    <w:rsid w:val="003C265C"/>
    <w:rsid w:val="003C2AA5"/>
    <w:rsid w:val="003C3872"/>
    <w:rsid w:val="003C3B9F"/>
    <w:rsid w:val="003C7AE2"/>
    <w:rsid w:val="003D054D"/>
    <w:rsid w:val="003D2477"/>
    <w:rsid w:val="003D2DDB"/>
    <w:rsid w:val="003D33A2"/>
    <w:rsid w:val="003D3AB5"/>
    <w:rsid w:val="003D3EA3"/>
    <w:rsid w:val="003D4633"/>
    <w:rsid w:val="003D4AB4"/>
    <w:rsid w:val="003D515E"/>
    <w:rsid w:val="003D6AE5"/>
    <w:rsid w:val="003E0EDD"/>
    <w:rsid w:val="003E0F19"/>
    <w:rsid w:val="003E1549"/>
    <w:rsid w:val="003E22BF"/>
    <w:rsid w:val="003E360E"/>
    <w:rsid w:val="003E372E"/>
    <w:rsid w:val="003E3F0B"/>
    <w:rsid w:val="003E49B7"/>
    <w:rsid w:val="003E5590"/>
    <w:rsid w:val="003E5EB9"/>
    <w:rsid w:val="003E5F10"/>
    <w:rsid w:val="003E7451"/>
    <w:rsid w:val="003E7C41"/>
    <w:rsid w:val="003F12E8"/>
    <w:rsid w:val="003F1AAA"/>
    <w:rsid w:val="003F1DE2"/>
    <w:rsid w:val="003F21B9"/>
    <w:rsid w:val="003F35B9"/>
    <w:rsid w:val="003F39EE"/>
    <w:rsid w:val="003F3DD7"/>
    <w:rsid w:val="003F4C2C"/>
    <w:rsid w:val="003F55CD"/>
    <w:rsid w:val="003F5977"/>
    <w:rsid w:val="003F78C5"/>
    <w:rsid w:val="00400810"/>
    <w:rsid w:val="00401641"/>
    <w:rsid w:val="004019B1"/>
    <w:rsid w:val="00401B4B"/>
    <w:rsid w:val="00402994"/>
    <w:rsid w:val="00402C78"/>
    <w:rsid w:val="004038DE"/>
    <w:rsid w:val="0040410F"/>
    <w:rsid w:val="0040454A"/>
    <w:rsid w:val="00405956"/>
    <w:rsid w:val="004117A9"/>
    <w:rsid w:val="00412625"/>
    <w:rsid w:val="0041386F"/>
    <w:rsid w:val="004157E5"/>
    <w:rsid w:val="0041690C"/>
    <w:rsid w:val="00422048"/>
    <w:rsid w:val="004223E6"/>
    <w:rsid w:val="0042331B"/>
    <w:rsid w:val="004244EF"/>
    <w:rsid w:val="0042524E"/>
    <w:rsid w:val="00426AB0"/>
    <w:rsid w:val="004302E6"/>
    <w:rsid w:val="0043239C"/>
    <w:rsid w:val="00432647"/>
    <w:rsid w:val="0043269F"/>
    <w:rsid w:val="00434B6D"/>
    <w:rsid w:val="00435141"/>
    <w:rsid w:val="004401E4"/>
    <w:rsid w:val="0044032E"/>
    <w:rsid w:val="004414D5"/>
    <w:rsid w:val="004423D1"/>
    <w:rsid w:val="00446CB8"/>
    <w:rsid w:val="00446E8F"/>
    <w:rsid w:val="00447A71"/>
    <w:rsid w:val="00450AB1"/>
    <w:rsid w:val="00452706"/>
    <w:rsid w:val="00453BE3"/>
    <w:rsid w:val="00454246"/>
    <w:rsid w:val="00454E44"/>
    <w:rsid w:val="00455687"/>
    <w:rsid w:val="00456073"/>
    <w:rsid w:val="00456FB6"/>
    <w:rsid w:val="00461121"/>
    <w:rsid w:val="00461D3F"/>
    <w:rsid w:val="00462EAC"/>
    <w:rsid w:val="004661DD"/>
    <w:rsid w:val="004671D1"/>
    <w:rsid w:val="00467AB8"/>
    <w:rsid w:val="004700F4"/>
    <w:rsid w:val="00470E1A"/>
    <w:rsid w:val="00471669"/>
    <w:rsid w:val="00472196"/>
    <w:rsid w:val="00472332"/>
    <w:rsid w:val="0047290F"/>
    <w:rsid w:val="00473396"/>
    <w:rsid w:val="00474030"/>
    <w:rsid w:val="00475099"/>
    <w:rsid w:val="00475872"/>
    <w:rsid w:val="00477A9B"/>
    <w:rsid w:val="00480C7E"/>
    <w:rsid w:val="00481A9B"/>
    <w:rsid w:val="004842AF"/>
    <w:rsid w:val="00485E33"/>
    <w:rsid w:val="004874D1"/>
    <w:rsid w:val="00487F69"/>
    <w:rsid w:val="00490A21"/>
    <w:rsid w:val="00491E69"/>
    <w:rsid w:val="00492589"/>
    <w:rsid w:val="004943D2"/>
    <w:rsid w:val="0049441A"/>
    <w:rsid w:val="0049443F"/>
    <w:rsid w:val="0049545D"/>
    <w:rsid w:val="00495A1F"/>
    <w:rsid w:val="00495D3D"/>
    <w:rsid w:val="004A0087"/>
    <w:rsid w:val="004A0F1F"/>
    <w:rsid w:val="004A1131"/>
    <w:rsid w:val="004A43D8"/>
    <w:rsid w:val="004A65C6"/>
    <w:rsid w:val="004B02FE"/>
    <w:rsid w:val="004B1422"/>
    <w:rsid w:val="004B1DB7"/>
    <w:rsid w:val="004B3875"/>
    <w:rsid w:val="004B40D5"/>
    <w:rsid w:val="004B6CF8"/>
    <w:rsid w:val="004C2C47"/>
    <w:rsid w:val="004C2FB5"/>
    <w:rsid w:val="004C58E3"/>
    <w:rsid w:val="004C6615"/>
    <w:rsid w:val="004D1B32"/>
    <w:rsid w:val="004D2183"/>
    <w:rsid w:val="004D3F36"/>
    <w:rsid w:val="004D4313"/>
    <w:rsid w:val="004D4C71"/>
    <w:rsid w:val="004D6140"/>
    <w:rsid w:val="004D7654"/>
    <w:rsid w:val="004E2204"/>
    <w:rsid w:val="004E2311"/>
    <w:rsid w:val="004E25D6"/>
    <w:rsid w:val="004E291F"/>
    <w:rsid w:val="004E2BFD"/>
    <w:rsid w:val="004E2DDA"/>
    <w:rsid w:val="004E2E43"/>
    <w:rsid w:val="004E336A"/>
    <w:rsid w:val="004E4F5E"/>
    <w:rsid w:val="004E6034"/>
    <w:rsid w:val="004E6507"/>
    <w:rsid w:val="004F039B"/>
    <w:rsid w:val="004F07A3"/>
    <w:rsid w:val="004F17C4"/>
    <w:rsid w:val="004F2104"/>
    <w:rsid w:val="004F2C2A"/>
    <w:rsid w:val="004F2CB0"/>
    <w:rsid w:val="004F6181"/>
    <w:rsid w:val="004F6E4B"/>
    <w:rsid w:val="004F7A51"/>
    <w:rsid w:val="0050030E"/>
    <w:rsid w:val="0050041D"/>
    <w:rsid w:val="00501212"/>
    <w:rsid w:val="00501DDA"/>
    <w:rsid w:val="00502BBA"/>
    <w:rsid w:val="00503149"/>
    <w:rsid w:val="00504359"/>
    <w:rsid w:val="00506180"/>
    <w:rsid w:val="00507C94"/>
    <w:rsid w:val="00512948"/>
    <w:rsid w:val="005129FE"/>
    <w:rsid w:val="00513E2A"/>
    <w:rsid w:val="005150AA"/>
    <w:rsid w:val="00515DA6"/>
    <w:rsid w:val="00516E8A"/>
    <w:rsid w:val="0052096D"/>
    <w:rsid w:val="00520BE8"/>
    <w:rsid w:val="00521DD9"/>
    <w:rsid w:val="00522674"/>
    <w:rsid w:val="00523C90"/>
    <w:rsid w:val="00524059"/>
    <w:rsid w:val="00524375"/>
    <w:rsid w:val="00525302"/>
    <w:rsid w:val="00525FB1"/>
    <w:rsid w:val="00527F8A"/>
    <w:rsid w:val="0053173A"/>
    <w:rsid w:val="00533518"/>
    <w:rsid w:val="00534290"/>
    <w:rsid w:val="0053439C"/>
    <w:rsid w:val="0053464E"/>
    <w:rsid w:val="00534B9B"/>
    <w:rsid w:val="00534CA6"/>
    <w:rsid w:val="0053550A"/>
    <w:rsid w:val="00535F49"/>
    <w:rsid w:val="0053736D"/>
    <w:rsid w:val="00537B57"/>
    <w:rsid w:val="00540220"/>
    <w:rsid w:val="00546A22"/>
    <w:rsid w:val="00547571"/>
    <w:rsid w:val="00552442"/>
    <w:rsid w:val="005576AE"/>
    <w:rsid w:val="005576D5"/>
    <w:rsid w:val="00560030"/>
    <w:rsid w:val="00560F64"/>
    <w:rsid w:val="00561072"/>
    <w:rsid w:val="00561568"/>
    <w:rsid w:val="00562749"/>
    <w:rsid w:val="00562ECA"/>
    <w:rsid w:val="0056352B"/>
    <w:rsid w:val="005648C5"/>
    <w:rsid w:val="00566891"/>
    <w:rsid w:val="005677AC"/>
    <w:rsid w:val="00567F04"/>
    <w:rsid w:val="00570EC1"/>
    <w:rsid w:val="00571887"/>
    <w:rsid w:val="00571F17"/>
    <w:rsid w:val="005723EF"/>
    <w:rsid w:val="00572C65"/>
    <w:rsid w:val="00572DB9"/>
    <w:rsid w:val="0057405C"/>
    <w:rsid w:val="0057460E"/>
    <w:rsid w:val="00575829"/>
    <w:rsid w:val="00576DC9"/>
    <w:rsid w:val="005777DB"/>
    <w:rsid w:val="00577C10"/>
    <w:rsid w:val="00580ECE"/>
    <w:rsid w:val="0058129E"/>
    <w:rsid w:val="005815B8"/>
    <w:rsid w:val="005815FB"/>
    <w:rsid w:val="005827DE"/>
    <w:rsid w:val="0058292B"/>
    <w:rsid w:val="00590170"/>
    <w:rsid w:val="00591836"/>
    <w:rsid w:val="00591BB0"/>
    <w:rsid w:val="005929D9"/>
    <w:rsid w:val="00593F35"/>
    <w:rsid w:val="0059484D"/>
    <w:rsid w:val="00594DDF"/>
    <w:rsid w:val="0059529D"/>
    <w:rsid w:val="00595880"/>
    <w:rsid w:val="0059619D"/>
    <w:rsid w:val="005961C2"/>
    <w:rsid w:val="00596244"/>
    <w:rsid w:val="00597207"/>
    <w:rsid w:val="005A00D1"/>
    <w:rsid w:val="005A0F1C"/>
    <w:rsid w:val="005A13C5"/>
    <w:rsid w:val="005A1605"/>
    <w:rsid w:val="005A1AE3"/>
    <w:rsid w:val="005A2313"/>
    <w:rsid w:val="005A2A58"/>
    <w:rsid w:val="005A5286"/>
    <w:rsid w:val="005A69B1"/>
    <w:rsid w:val="005B16E3"/>
    <w:rsid w:val="005B1D39"/>
    <w:rsid w:val="005B2C5A"/>
    <w:rsid w:val="005B3DF7"/>
    <w:rsid w:val="005B61E9"/>
    <w:rsid w:val="005B6996"/>
    <w:rsid w:val="005B6D99"/>
    <w:rsid w:val="005B7E2F"/>
    <w:rsid w:val="005C0F29"/>
    <w:rsid w:val="005C1AE7"/>
    <w:rsid w:val="005C2E91"/>
    <w:rsid w:val="005C2F19"/>
    <w:rsid w:val="005C3E9A"/>
    <w:rsid w:val="005D0FB5"/>
    <w:rsid w:val="005D1DA0"/>
    <w:rsid w:val="005D1E4A"/>
    <w:rsid w:val="005D29F6"/>
    <w:rsid w:val="005D35FF"/>
    <w:rsid w:val="005D3BF4"/>
    <w:rsid w:val="005D5E7C"/>
    <w:rsid w:val="005D5F2A"/>
    <w:rsid w:val="005E0BD0"/>
    <w:rsid w:val="005E1721"/>
    <w:rsid w:val="005E1730"/>
    <w:rsid w:val="005E2B75"/>
    <w:rsid w:val="005E4934"/>
    <w:rsid w:val="005E5312"/>
    <w:rsid w:val="005E5AD4"/>
    <w:rsid w:val="005F3C38"/>
    <w:rsid w:val="005F4939"/>
    <w:rsid w:val="005F4AEF"/>
    <w:rsid w:val="005F50C1"/>
    <w:rsid w:val="00601537"/>
    <w:rsid w:val="006038EC"/>
    <w:rsid w:val="00604270"/>
    <w:rsid w:val="00604BDF"/>
    <w:rsid w:val="006052FA"/>
    <w:rsid w:val="00605D1D"/>
    <w:rsid w:val="00606A90"/>
    <w:rsid w:val="006110D2"/>
    <w:rsid w:val="00611B16"/>
    <w:rsid w:val="006124A8"/>
    <w:rsid w:val="00613FDC"/>
    <w:rsid w:val="006148B9"/>
    <w:rsid w:val="00614926"/>
    <w:rsid w:val="00614F26"/>
    <w:rsid w:val="00616ABD"/>
    <w:rsid w:val="00622ACF"/>
    <w:rsid w:val="00623D54"/>
    <w:rsid w:val="00623E25"/>
    <w:rsid w:val="006248D5"/>
    <w:rsid w:val="00625F7A"/>
    <w:rsid w:val="006261E8"/>
    <w:rsid w:val="006269F4"/>
    <w:rsid w:val="00631DE5"/>
    <w:rsid w:val="00632E45"/>
    <w:rsid w:val="00635520"/>
    <w:rsid w:val="0063595E"/>
    <w:rsid w:val="00635D8E"/>
    <w:rsid w:val="006379AC"/>
    <w:rsid w:val="00637C17"/>
    <w:rsid w:val="00642973"/>
    <w:rsid w:val="0064389D"/>
    <w:rsid w:val="00645C67"/>
    <w:rsid w:val="00647196"/>
    <w:rsid w:val="00647F8F"/>
    <w:rsid w:val="0065192D"/>
    <w:rsid w:val="00652BB9"/>
    <w:rsid w:val="006531E2"/>
    <w:rsid w:val="0065361D"/>
    <w:rsid w:val="00655A36"/>
    <w:rsid w:val="00655E64"/>
    <w:rsid w:val="00655FC5"/>
    <w:rsid w:val="0065608A"/>
    <w:rsid w:val="00657C24"/>
    <w:rsid w:val="006613E6"/>
    <w:rsid w:val="00661479"/>
    <w:rsid w:val="006615E3"/>
    <w:rsid w:val="006624BF"/>
    <w:rsid w:val="00662B1F"/>
    <w:rsid w:val="00663C48"/>
    <w:rsid w:val="006649B6"/>
    <w:rsid w:val="0066534D"/>
    <w:rsid w:val="00665771"/>
    <w:rsid w:val="00665EED"/>
    <w:rsid w:val="00670F3D"/>
    <w:rsid w:val="00671BC9"/>
    <w:rsid w:val="00671E18"/>
    <w:rsid w:val="00674CC9"/>
    <w:rsid w:val="00675D77"/>
    <w:rsid w:val="00675DBC"/>
    <w:rsid w:val="00676630"/>
    <w:rsid w:val="00677C36"/>
    <w:rsid w:val="0068076B"/>
    <w:rsid w:val="0068154B"/>
    <w:rsid w:val="00684319"/>
    <w:rsid w:val="00684D9B"/>
    <w:rsid w:val="00690DDB"/>
    <w:rsid w:val="0069191E"/>
    <w:rsid w:val="00691925"/>
    <w:rsid w:val="006921D5"/>
    <w:rsid w:val="006928A5"/>
    <w:rsid w:val="00693A0C"/>
    <w:rsid w:val="00694790"/>
    <w:rsid w:val="006961C9"/>
    <w:rsid w:val="006972F9"/>
    <w:rsid w:val="006A205A"/>
    <w:rsid w:val="006A2874"/>
    <w:rsid w:val="006A3C0D"/>
    <w:rsid w:val="006A479A"/>
    <w:rsid w:val="006A5C9D"/>
    <w:rsid w:val="006B07EC"/>
    <w:rsid w:val="006B20D4"/>
    <w:rsid w:val="006B34A7"/>
    <w:rsid w:val="006B39C3"/>
    <w:rsid w:val="006B555E"/>
    <w:rsid w:val="006B624C"/>
    <w:rsid w:val="006B6805"/>
    <w:rsid w:val="006B76AF"/>
    <w:rsid w:val="006B7D07"/>
    <w:rsid w:val="006C01C9"/>
    <w:rsid w:val="006C0535"/>
    <w:rsid w:val="006C139C"/>
    <w:rsid w:val="006C1710"/>
    <w:rsid w:val="006C27DC"/>
    <w:rsid w:val="006C2AA2"/>
    <w:rsid w:val="006C4131"/>
    <w:rsid w:val="006C44F9"/>
    <w:rsid w:val="006C6A90"/>
    <w:rsid w:val="006C7CAC"/>
    <w:rsid w:val="006D00E3"/>
    <w:rsid w:val="006D0EAA"/>
    <w:rsid w:val="006D29C7"/>
    <w:rsid w:val="006D2D02"/>
    <w:rsid w:val="006D46AC"/>
    <w:rsid w:val="006D4A05"/>
    <w:rsid w:val="006D5524"/>
    <w:rsid w:val="006D791B"/>
    <w:rsid w:val="006D79D4"/>
    <w:rsid w:val="006E2C9F"/>
    <w:rsid w:val="006E38B2"/>
    <w:rsid w:val="006E6574"/>
    <w:rsid w:val="006E6893"/>
    <w:rsid w:val="006E6BD7"/>
    <w:rsid w:val="006E7071"/>
    <w:rsid w:val="006E71EC"/>
    <w:rsid w:val="006F186C"/>
    <w:rsid w:val="006F2372"/>
    <w:rsid w:val="006F23B2"/>
    <w:rsid w:val="006F5611"/>
    <w:rsid w:val="006F5B24"/>
    <w:rsid w:val="006F6013"/>
    <w:rsid w:val="006F61CC"/>
    <w:rsid w:val="006F6647"/>
    <w:rsid w:val="006F6AC6"/>
    <w:rsid w:val="006F7D0F"/>
    <w:rsid w:val="007013FD"/>
    <w:rsid w:val="007014C0"/>
    <w:rsid w:val="0070227B"/>
    <w:rsid w:val="007035DA"/>
    <w:rsid w:val="007037B7"/>
    <w:rsid w:val="0070780F"/>
    <w:rsid w:val="00707E2F"/>
    <w:rsid w:val="007106D1"/>
    <w:rsid w:val="00712011"/>
    <w:rsid w:val="0071274E"/>
    <w:rsid w:val="00715241"/>
    <w:rsid w:val="00715F33"/>
    <w:rsid w:val="00716E67"/>
    <w:rsid w:val="007170B0"/>
    <w:rsid w:val="00717976"/>
    <w:rsid w:val="00717CF6"/>
    <w:rsid w:val="00717E61"/>
    <w:rsid w:val="00722A0E"/>
    <w:rsid w:val="00722A1B"/>
    <w:rsid w:val="00722B97"/>
    <w:rsid w:val="00722DFB"/>
    <w:rsid w:val="0072351E"/>
    <w:rsid w:val="00724196"/>
    <w:rsid w:val="007270AF"/>
    <w:rsid w:val="007270F2"/>
    <w:rsid w:val="007312C8"/>
    <w:rsid w:val="00732347"/>
    <w:rsid w:val="00732999"/>
    <w:rsid w:val="00733EC4"/>
    <w:rsid w:val="00734041"/>
    <w:rsid w:val="00735222"/>
    <w:rsid w:val="00735412"/>
    <w:rsid w:val="007354AC"/>
    <w:rsid w:val="00736164"/>
    <w:rsid w:val="00737354"/>
    <w:rsid w:val="0073755D"/>
    <w:rsid w:val="007378E8"/>
    <w:rsid w:val="0074079D"/>
    <w:rsid w:val="0074115C"/>
    <w:rsid w:val="00742D22"/>
    <w:rsid w:val="007440DA"/>
    <w:rsid w:val="007444E8"/>
    <w:rsid w:val="00750C13"/>
    <w:rsid w:val="007524AB"/>
    <w:rsid w:val="007550EE"/>
    <w:rsid w:val="00755681"/>
    <w:rsid w:val="00756CB6"/>
    <w:rsid w:val="00762E43"/>
    <w:rsid w:val="00763C95"/>
    <w:rsid w:val="007640AA"/>
    <w:rsid w:val="0076413A"/>
    <w:rsid w:val="0076476A"/>
    <w:rsid w:val="007654FA"/>
    <w:rsid w:val="00767129"/>
    <w:rsid w:val="00767E11"/>
    <w:rsid w:val="007701ED"/>
    <w:rsid w:val="007714D3"/>
    <w:rsid w:val="0077255C"/>
    <w:rsid w:val="00772AA4"/>
    <w:rsid w:val="00774E14"/>
    <w:rsid w:val="00777DD1"/>
    <w:rsid w:val="00777E35"/>
    <w:rsid w:val="0078132E"/>
    <w:rsid w:val="00782576"/>
    <w:rsid w:val="00782BE8"/>
    <w:rsid w:val="00783DF0"/>
    <w:rsid w:val="0078444C"/>
    <w:rsid w:val="007847B2"/>
    <w:rsid w:val="00785E77"/>
    <w:rsid w:val="00786742"/>
    <w:rsid w:val="007906C9"/>
    <w:rsid w:val="0079082C"/>
    <w:rsid w:val="00790A3C"/>
    <w:rsid w:val="00790B96"/>
    <w:rsid w:val="00791BAA"/>
    <w:rsid w:val="00792CF8"/>
    <w:rsid w:val="00793F89"/>
    <w:rsid w:val="007945DA"/>
    <w:rsid w:val="0079606B"/>
    <w:rsid w:val="00796458"/>
    <w:rsid w:val="007966BD"/>
    <w:rsid w:val="00796C9E"/>
    <w:rsid w:val="00796F3B"/>
    <w:rsid w:val="00796F7F"/>
    <w:rsid w:val="007A05E1"/>
    <w:rsid w:val="007A1AF3"/>
    <w:rsid w:val="007A25DE"/>
    <w:rsid w:val="007A4007"/>
    <w:rsid w:val="007A544A"/>
    <w:rsid w:val="007A5A98"/>
    <w:rsid w:val="007A6DF2"/>
    <w:rsid w:val="007A7135"/>
    <w:rsid w:val="007A776D"/>
    <w:rsid w:val="007B0B70"/>
    <w:rsid w:val="007B0CB2"/>
    <w:rsid w:val="007B24D8"/>
    <w:rsid w:val="007B2BAA"/>
    <w:rsid w:val="007B32EC"/>
    <w:rsid w:val="007B336A"/>
    <w:rsid w:val="007B3B8E"/>
    <w:rsid w:val="007B4590"/>
    <w:rsid w:val="007B4D85"/>
    <w:rsid w:val="007B7217"/>
    <w:rsid w:val="007B75F5"/>
    <w:rsid w:val="007C13AC"/>
    <w:rsid w:val="007C143B"/>
    <w:rsid w:val="007C1BF3"/>
    <w:rsid w:val="007C216B"/>
    <w:rsid w:val="007C2455"/>
    <w:rsid w:val="007C2FB6"/>
    <w:rsid w:val="007C5E13"/>
    <w:rsid w:val="007D36D7"/>
    <w:rsid w:val="007D3749"/>
    <w:rsid w:val="007D40AF"/>
    <w:rsid w:val="007D4506"/>
    <w:rsid w:val="007E030A"/>
    <w:rsid w:val="007E03A8"/>
    <w:rsid w:val="007E4583"/>
    <w:rsid w:val="007E4698"/>
    <w:rsid w:val="007E52DC"/>
    <w:rsid w:val="007E7345"/>
    <w:rsid w:val="007F1D54"/>
    <w:rsid w:val="007F2DE6"/>
    <w:rsid w:val="007F3067"/>
    <w:rsid w:val="007F4536"/>
    <w:rsid w:val="007F6929"/>
    <w:rsid w:val="008003B0"/>
    <w:rsid w:val="0080062E"/>
    <w:rsid w:val="008007D9"/>
    <w:rsid w:val="008008A5"/>
    <w:rsid w:val="00801619"/>
    <w:rsid w:val="00804784"/>
    <w:rsid w:val="008064BB"/>
    <w:rsid w:val="0080693C"/>
    <w:rsid w:val="008106D8"/>
    <w:rsid w:val="00810CFD"/>
    <w:rsid w:val="0081100C"/>
    <w:rsid w:val="008120D0"/>
    <w:rsid w:val="008121B0"/>
    <w:rsid w:val="0081222C"/>
    <w:rsid w:val="0081225E"/>
    <w:rsid w:val="008123C9"/>
    <w:rsid w:val="00813895"/>
    <w:rsid w:val="008150EA"/>
    <w:rsid w:val="00815C2F"/>
    <w:rsid w:val="00820566"/>
    <w:rsid w:val="00821541"/>
    <w:rsid w:val="00821B4D"/>
    <w:rsid w:val="0082242E"/>
    <w:rsid w:val="008225BB"/>
    <w:rsid w:val="0082340C"/>
    <w:rsid w:val="00823805"/>
    <w:rsid w:val="008242EF"/>
    <w:rsid w:val="00824528"/>
    <w:rsid w:val="0082483E"/>
    <w:rsid w:val="00824AB4"/>
    <w:rsid w:val="008254C1"/>
    <w:rsid w:val="008266E7"/>
    <w:rsid w:val="00830A79"/>
    <w:rsid w:val="008328A3"/>
    <w:rsid w:val="008335C8"/>
    <w:rsid w:val="008337C2"/>
    <w:rsid w:val="00833D7C"/>
    <w:rsid w:val="008350B8"/>
    <w:rsid w:val="00837972"/>
    <w:rsid w:val="00840BF7"/>
    <w:rsid w:val="00840D1D"/>
    <w:rsid w:val="00843348"/>
    <w:rsid w:val="00843C4F"/>
    <w:rsid w:val="00844349"/>
    <w:rsid w:val="008456D3"/>
    <w:rsid w:val="0084648B"/>
    <w:rsid w:val="00846B75"/>
    <w:rsid w:val="00846D44"/>
    <w:rsid w:val="0084735A"/>
    <w:rsid w:val="00851BAF"/>
    <w:rsid w:val="00854B1F"/>
    <w:rsid w:val="00856371"/>
    <w:rsid w:val="00856C67"/>
    <w:rsid w:val="00857493"/>
    <w:rsid w:val="00861BBA"/>
    <w:rsid w:val="0086235D"/>
    <w:rsid w:val="0086318D"/>
    <w:rsid w:val="008660FE"/>
    <w:rsid w:val="008703BE"/>
    <w:rsid w:val="00870431"/>
    <w:rsid w:val="00870E97"/>
    <w:rsid w:val="00871CC6"/>
    <w:rsid w:val="0087279B"/>
    <w:rsid w:val="00872850"/>
    <w:rsid w:val="0087464D"/>
    <w:rsid w:val="00876C1A"/>
    <w:rsid w:val="00877965"/>
    <w:rsid w:val="00880106"/>
    <w:rsid w:val="008801FD"/>
    <w:rsid w:val="008802F2"/>
    <w:rsid w:val="00885E91"/>
    <w:rsid w:val="00886F29"/>
    <w:rsid w:val="00887680"/>
    <w:rsid w:val="00887C3B"/>
    <w:rsid w:val="00890F4D"/>
    <w:rsid w:val="0089233A"/>
    <w:rsid w:val="00893210"/>
    <w:rsid w:val="00895DB6"/>
    <w:rsid w:val="00896F7E"/>
    <w:rsid w:val="00897009"/>
    <w:rsid w:val="008A2915"/>
    <w:rsid w:val="008A2D8F"/>
    <w:rsid w:val="008A33B5"/>
    <w:rsid w:val="008A352F"/>
    <w:rsid w:val="008A363F"/>
    <w:rsid w:val="008A38F5"/>
    <w:rsid w:val="008A4D56"/>
    <w:rsid w:val="008A6652"/>
    <w:rsid w:val="008A6BFD"/>
    <w:rsid w:val="008A7BDD"/>
    <w:rsid w:val="008B0EA4"/>
    <w:rsid w:val="008B1B3C"/>
    <w:rsid w:val="008B1BA6"/>
    <w:rsid w:val="008B7B43"/>
    <w:rsid w:val="008C012C"/>
    <w:rsid w:val="008C0561"/>
    <w:rsid w:val="008C0813"/>
    <w:rsid w:val="008C2529"/>
    <w:rsid w:val="008C26E5"/>
    <w:rsid w:val="008C3E1D"/>
    <w:rsid w:val="008C3F06"/>
    <w:rsid w:val="008C408B"/>
    <w:rsid w:val="008C5AC3"/>
    <w:rsid w:val="008C61D6"/>
    <w:rsid w:val="008D0C1E"/>
    <w:rsid w:val="008D30CB"/>
    <w:rsid w:val="008D30F7"/>
    <w:rsid w:val="008D6556"/>
    <w:rsid w:val="008D6F3B"/>
    <w:rsid w:val="008D74F0"/>
    <w:rsid w:val="008D7E8E"/>
    <w:rsid w:val="008E014A"/>
    <w:rsid w:val="008E03B5"/>
    <w:rsid w:val="008E0C56"/>
    <w:rsid w:val="008E0CAB"/>
    <w:rsid w:val="008E1734"/>
    <w:rsid w:val="008E1F2C"/>
    <w:rsid w:val="008E3190"/>
    <w:rsid w:val="008E3E1F"/>
    <w:rsid w:val="008E45F7"/>
    <w:rsid w:val="008E4A91"/>
    <w:rsid w:val="008E4DD3"/>
    <w:rsid w:val="008E6AE7"/>
    <w:rsid w:val="008E761E"/>
    <w:rsid w:val="008F128E"/>
    <w:rsid w:val="008F200D"/>
    <w:rsid w:val="008F4AF0"/>
    <w:rsid w:val="008F5D8B"/>
    <w:rsid w:val="008F7384"/>
    <w:rsid w:val="008F7563"/>
    <w:rsid w:val="00901C5A"/>
    <w:rsid w:val="0090388F"/>
    <w:rsid w:val="00903CBD"/>
    <w:rsid w:val="00903FF9"/>
    <w:rsid w:val="0090496F"/>
    <w:rsid w:val="00905AAD"/>
    <w:rsid w:val="00906A76"/>
    <w:rsid w:val="0091092D"/>
    <w:rsid w:val="0091141E"/>
    <w:rsid w:val="00911967"/>
    <w:rsid w:val="009124F1"/>
    <w:rsid w:val="0091262C"/>
    <w:rsid w:val="00916A74"/>
    <w:rsid w:val="009205AB"/>
    <w:rsid w:val="00920A00"/>
    <w:rsid w:val="00920DBC"/>
    <w:rsid w:val="0092111D"/>
    <w:rsid w:val="00922339"/>
    <w:rsid w:val="00923054"/>
    <w:rsid w:val="00924D9C"/>
    <w:rsid w:val="00924FF3"/>
    <w:rsid w:val="00925A6E"/>
    <w:rsid w:val="00927875"/>
    <w:rsid w:val="0093016D"/>
    <w:rsid w:val="00930507"/>
    <w:rsid w:val="00932E51"/>
    <w:rsid w:val="00933B27"/>
    <w:rsid w:val="009341E6"/>
    <w:rsid w:val="00935F53"/>
    <w:rsid w:val="00936ABE"/>
    <w:rsid w:val="00940639"/>
    <w:rsid w:val="00940848"/>
    <w:rsid w:val="00940BC1"/>
    <w:rsid w:val="00941BBD"/>
    <w:rsid w:val="00942446"/>
    <w:rsid w:val="0094303F"/>
    <w:rsid w:val="0094309C"/>
    <w:rsid w:val="009454AB"/>
    <w:rsid w:val="0094677A"/>
    <w:rsid w:val="00946C4D"/>
    <w:rsid w:val="00951101"/>
    <w:rsid w:val="00953065"/>
    <w:rsid w:val="00956AD1"/>
    <w:rsid w:val="00957DBA"/>
    <w:rsid w:val="009617B5"/>
    <w:rsid w:val="009632A7"/>
    <w:rsid w:val="009634EA"/>
    <w:rsid w:val="0096434D"/>
    <w:rsid w:val="00964A5D"/>
    <w:rsid w:val="0096532C"/>
    <w:rsid w:val="0096614D"/>
    <w:rsid w:val="00967D85"/>
    <w:rsid w:val="009702FD"/>
    <w:rsid w:val="009704D3"/>
    <w:rsid w:val="009710A2"/>
    <w:rsid w:val="00972AFF"/>
    <w:rsid w:val="00972C01"/>
    <w:rsid w:val="00972D77"/>
    <w:rsid w:val="0097583F"/>
    <w:rsid w:val="009763FC"/>
    <w:rsid w:val="009766CA"/>
    <w:rsid w:val="00977950"/>
    <w:rsid w:val="009805B6"/>
    <w:rsid w:val="0098065E"/>
    <w:rsid w:val="00980AFC"/>
    <w:rsid w:val="00980C03"/>
    <w:rsid w:val="009815E9"/>
    <w:rsid w:val="00982181"/>
    <w:rsid w:val="00985E00"/>
    <w:rsid w:val="00985EE1"/>
    <w:rsid w:val="00992AB2"/>
    <w:rsid w:val="0099404C"/>
    <w:rsid w:val="00996324"/>
    <w:rsid w:val="0099635A"/>
    <w:rsid w:val="009A0638"/>
    <w:rsid w:val="009A10F2"/>
    <w:rsid w:val="009A2AB0"/>
    <w:rsid w:val="009A33F8"/>
    <w:rsid w:val="009A351F"/>
    <w:rsid w:val="009A5037"/>
    <w:rsid w:val="009A56F0"/>
    <w:rsid w:val="009A5BDD"/>
    <w:rsid w:val="009A5FEC"/>
    <w:rsid w:val="009A6254"/>
    <w:rsid w:val="009A649A"/>
    <w:rsid w:val="009A6DAE"/>
    <w:rsid w:val="009A6E05"/>
    <w:rsid w:val="009A6E4F"/>
    <w:rsid w:val="009B1E0D"/>
    <w:rsid w:val="009B2047"/>
    <w:rsid w:val="009B2BD0"/>
    <w:rsid w:val="009B396E"/>
    <w:rsid w:val="009C00DF"/>
    <w:rsid w:val="009C1061"/>
    <w:rsid w:val="009C11C5"/>
    <w:rsid w:val="009C191E"/>
    <w:rsid w:val="009C2B61"/>
    <w:rsid w:val="009C3922"/>
    <w:rsid w:val="009C6118"/>
    <w:rsid w:val="009C6A27"/>
    <w:rsid w:val="009C6C3A"/>
    <w:rsid w:val="009C6F69"/>
    <w:rsid w:val="009D071B"/>
    <w:rsid w:val="009D0EB3"/>
    <w:rsid w:val="009D1289"/>
    <w:rsid w:val="009D13D5"/>
    <w:rsid w:val="009D27C3"/>
    <w:rsid w:val="009D3638"/>
    <w:rsid w:val="009D4EF6"/>
    <w:rsid w:val="009D50EB"/>
    <w:rsid w:val="009D59FC"/>
    <w:rsid w:val="009D62ED"/>
    <w:rsid w:val="009D6670"/>
    <w:rsid w:val="009D6CCD"/>
    <w:rsid w:val="009D774D"/>
    <w:rsid w:val="009E0547"/>
    <w:rsid w:val="009E18EB"/>
    <w:rsid w:val="009E2960"/>
    <w:rsid w:val="009E6B37"/>
    <w:rsid w:val="009E7D36"/>
    <w:rsid w:val="009F1198"/>
    <w:rsid w:val="009F1943"/>
    <w:rsid w:val="009F591A"/>
    <w:rsid w:val="00A016E0"/>
    <w:rsid w:val="00A01E7F"/>
    <w:rsid w:val="00A02569"/>
    <w:rsid w:val="00A056A7"/>
    <w:rsid w:val="00A1070A"/>
    <w:rsid w:val="00A10BD0"/>
    <w:rsid w:val="00A11E88"/>
    <w:rsid w:val="00A13C59"/>
    <w:rsid w:val="00A15395"/>
    <w:rsid w:val="00A163F8"/>
    <w:rsid w:val="00A17758"/>
    <w:rsid w:val="00A17F68"/>
    <w:rsid w:val="00A20841"/>
    <w:rsid w:val="00A21C1A"/>
    <w:rsid w:val="00A23B02"/>
    <w:rsid w:val="00A23C2F"/>
    <w:rsid w:val="00A248F7"/>
    <w:rsid w:val="00A26D2B"/>
    <w:rsid w:val="00A27241"/>
    <w:rsid w:val="00A30678"/>
    <w:rsid w:val="00A33E1C"/>
    <w:rsid w:val="00A3504D"/>
    <w:rsid w:val="00A425B6"/>
    <w:rsid w:val="00A43C62"/>
    <w:rsid w:val="00A454DB"/>
    <w:rsid w:val="00A469F1"/>
    <w:rsid w:val="00A46FBA"/>
    <w:rsid w:val="00A47A4B"/>
    <w:rsid w:val="00A5052A"/>
    <w:rsid w:val="00A5057C"/>
    <w:rsid w:val="00A53123"/>
    <w:rsid w:val="00A5357F"/>
    <w:rsid w:val="00A55597"/>
    <w:rsid w:val="00A55D78"/>
    <w:rsid w:val="00A56377"/>
    <w:rsid w:val="00A577C6"/>
    <w:rsid w:val="00A57F9C"/>
    <w:rsid w:val="00A60B4E"/>
    <w:rsid w:val="00A6167E"/>
    <w:rsid w:val="00A61A1E"/>
    <w:rsid w:val="00A61F5C"/>
    <w:rsid w:val="00A62279"/>
    <w:rsid w:val="00A646BC"/>
    <w:rsid w:val="00A66E49"/>
    <w:rsid w:val="00A705C0"/>
    <w:rsid w:val="00A71927"/>
    <w:rsid w:val="00A71EA9"/>
    <w:rsid w:val="00A74A51"/>
    <w:rsid w:val="00A7581B"/>
    <w:rsid w:val="00A76E45"/>
    <w:rsid w:val="00A773FF"/>
    <w:rsid w:val="00A80245"/>
    <w:rsid w:val="00A84DCC"/>
    <w:rsid w:val="00A856EE"/>
    <w:rsid w:val="00A8701C"/>
    <w:rsid w:val="00A87193"/>
    <w:rsid w:val="00A87605"/>
    <w:rsid w:val="00A906E2"/>
    <w:rsid w:val="00A90ECE"/>
    <w:rsid w:val="00A92197"/>
    <w:rsid w:val="00A949C8"/>
    <w:rsid w:val="00A96715"/>
    <w:rsid w:val="00A97069"/>
    <w:rsid w:val="00A974BA"/>
    <w:rsid w:val="00AA1AA3"/>
    <w:rsid w:val="00AA1BB5"/>
    <w:rsid w:val="00AA3BEC"/>
    <w:rsid w:val="00AA3F46"/>
    <w:rsid w:val="00AA46FC"/>
    <w:rsid w:val="00AA6832"/>
    <w:rsid w:val="00AB0D00"/>
    <w:rsid w:val="00AB16BE"/>
    <w:rsid w:val="00AB228A"/>
    <w:rsid w:val="00AB2331"/>
    <w:rsid w:val="00AB3096"/>
    <w:rsid w:val="00AB35E5"/>
    <w:rsid w:val="00AB4156"/>
    <w:rsid w:val="00AB5B21"/>
    <w:rsid w:val="00AB73DC"/>
    <w:rsid w:val="00AB7E90"/>
    <w:rsid w:val="00AC0C1C"/>
    <w:rsid w:val="00AC467A"/>
    <w:rsid w:val="00AC4D69"/>
    <w:rsid w:val="00AC57C2"/>
    <w:rsid w:val="00AC6246"/>
    <w:rsid w:val="00AC684A"/>
    <w:rsid w:val="00AC6E73"/>
    <w:rsid w:val="00AD07A2"/>
    <w:rsid w:val="00AD0C7F"/>
    <w:rsid w:val="00AD2DB3"/>
    <w:rsid w:val="00AD2F98"/>
    <w:rsid w:val="00AD32AC"/>
    <w:rsid w:val="00AD32AD"/>
    <w:rsid w:val="00AD3B57"/>
    <w:rsid w:val="00AD6599"/>
    <w:rsid w:val="00AD7162"/>
    <w:rsid w:val="00AD745A"/>
    <w:rsid w:val="00AD74F2"/>
    <w:rsid w:val="00AD7CBD"/>
    <w:rsid w:val="00AE019A"/>
    <w:rsid w:val="00AE2461"/>
    <w:rsid w:val="00AE50E2"/>
    <w:rsid w:val="00AE64E4"/>
    <w:rsid w:val="00AF1071"/>
    <w:rsid w:val="00AF23DA"/>
    <w:rsid w:val="00AF2A04"/>
    <w:rsid w:val="00AF415B"/>
    <w:rsid w:val="00AF5009"/>
    <w:rsid w:val="00AF5B40"/>
    <w:rsid w:val="00AF6FAC"/>
    <w:rsid w:val="00AF7148"/>
    <w:rsid w:val="00AF721F"/>
    <w:rsid w:val="00B01D27"/>
    <w:rsid w:val="00B02265"/>
    <w:rsid w:val="00B02F67"/>
    <w:rsid w:val="00B04B7F"/>
    <w:rsid w:val="00B07F6A"/>
    <w:rsid w:val="00B11783"/>
    <w:rsid w:val="00B138B7"/>
    <w:rsid w:val="00B13A47"/>
    <w:rsid w:val="00B140F7"/>
    <w:rsid w:val="00B1424D"/>
    <w:rsid w:val="00B149A7"/>
    <w:rsid w:val="00B1524B"/>
    <w:rsid w:val="00B153AD"/>
    <w:rsid w:val="00B15B34"/>
    <w:rsid w:val="00B16C7A"/>
    <w:rsid w:val="00B17164"/>
    <w:rsid w:val="00B17EF1"/>
    <w:rsid w:val="00B17F00"/>
    <w:rsid w:val="00B2179B"/>
    <w:rsid w:val="00B2188B"/>
    <w:rsid w:val="00B21B1F"/>
    <w:rsid w:val="00B2307D"/>
    <w:rsid w:val="00B26851"/>
    <w:rsid w:val="00B27B96"/>
    <w:rsid w:val="00B30577"/>
    <w:rsid w:val="00B30E14"/>
    <w:rsid w:val="00B335B0"/>
    <w:rsid w:val="00B33CE6"/>
    <w:rsid w:val="00B33DC8"/>
    <w:rsid w:val="00B344D8"/>
    <w:rsid w:val="00B35411"/>
    <w:rsid w:val="00B3608B"/>
    <w:rsid w:val="00B36789"/>
    <w:rsid w:val="00B36A56"/>
    <w:rsid w:val="00B3754A"/>
    <w:rsid w:val="00B37817"/>
    <w:rsid w:val="00B37BF9"/>
    <w:rsid w:val="00B442BD"/>
    <w:rsid w:val="00B457DA"/>
    <w:rsid w:val="00B45D77"/>
    <w:rsid w:val="00B468B7"/>
    <w:rsid w:val="00B5151F"/>
    <w:rsid w:val="00B51768"/>
    <w:rsid w:val="00B53FBD"/>
    <w:rsid w:val="00B62CF3"/>
    <w:rsid w:val="00B635F7"/>
    <w:rsid w:val="00B646CC"/>
    <w:rsid w:val="00B65691"/>
    <w:rsid w:val="00B65B25"/>
    <w:rsid w:val="00B715EB"/>
    <w:rsid w:val="00B716CD"/>
    <w:rsid w:val="00B734D3"/>
    <w:rsid w:val="00B744C2"/>
    <w:rsid w:val="00B7474C"/>
    <w:rsid w:val="00B7554B"/>
    <w:rsid w:val="00B758A7"/>
    <w:rsid w:val="00B76D75"/>
    <w:rsid w:val="00B80D3A"/>
    <w:rsid w:val="00B8109F"/>
    <w:rsid w:val="00B8153A"/>
    <w:rsid w:val="00B8378C"/>
    <w:rsid w:val="00B83EEE"/>
    <w:rsid w:val="00B84E3D"/>
    <w:rsid w:val="00B85BC8"/>
    <w:rsid w:val="00B86458"/>
    <w:rsid w:val="00B86F29"/>
    <w:rsid w:val="00B8785C"/>
    <w:rsid w:val="00B87CB3"/>
    <w:rsid w:val="00B9016B"/>
    <w:rsid w:val="00B902B8"/>
    <w:rsid w:val="00B9036E"/>
    <w:rsid w:val="00B91206"/>
    <w:rsid w:val="00B93EB9"/>
    <w:rsid w:val="00B95504"/>
    <w:rsid w:val="00B96164"/>
    <w:rsid w:val="00B97A1D"/>
    <w:rsid w:val="00BA2EF6"/>
    <w:rsid w:val="00BA4F7C"/>
    <w:rsid w:val="00BA53EC"/>
    <w:rsid w:val="00BA6ACF"/>
    <w:rsid w:val="00BA712C"/>
    <w:rsid w:val="00BB18CC"/>
    <w:rsid w:val="00BB4320"/>
    <w:rsid w:val="00BB7286"/>
    <w:rsid w:val="00BC0083"/>
    <w:rsid w:val="00BC0497"/>
    <w:rsid w:val="00BC0ECD"/>
    <w:rsid w:val="00BC1B0A"/>
    <w:rsid w:val="00BC26BB"/>
    <w:rsid w:val="00BC27E9"/>
    <w:rsid w:val="00BC3CBF"/>
    <w:rsid w:val="00BC4B06"/>
    <w:rsid w:val="00BC5F86"/>
    <w:rsid w:val="00BC66D0"/>
    <w:rsid w:val="00BD06D7"/>
    <w:rsid w:val="00BD1DE8"/>
    <w:rsid w:val="00BD20DB"/>
    <w:rsid w:val="00BD3513"/>
    <w:rsid w:val="00BD404E"/>
    <w:rsid w:val="00BD4472"/>
    <w:rsid w:val="00BD4DA4"/>
    <w:rsid w:val="00BD5A19"/>
    <w:rsid w:val="00BD7E8E"/>
    <w:rsid w:val="00BE197D"/>
    <w:rsid w:val="00BE3D9E"/>
    <w:rsid w:val="00BE68BB"/>
    <w:rsid w:val="00BF0251"/>
    <w:rsid w:val="00BF11B3"/>
    <w:rsid w:val="00BF2D03"/>
    <w:rsid w:val="00C000BE"/>
    <w:rsid w:val="00C000EB"/>
    <w:rsid w:val="00C0028D"/>
    <w:rsid w:val="00C02BA5"/>
    <w:rsid w:val="00C056BE"/>
    <w:rsid w:val="00C067CE"/>
    <w:rsid w:val="00C12BA1"/>
    <w:rsid w:val="00C13088"/>
    <w:rsid w:val="00C16E55"/>
    <w:rsid w:val="00C17039"/>
    <w:rsid w:val="00C170B9"/>
    <w:rsid w:val="00C172FB"/>
    <w:rsid w:val="00C176BF"/>
    <w:rsid w:val="00C1797C"/>
    <w:rsid w:val="00C20043"/>
    <w:rsid w:val="00C2343E"/>
    <w:rsid w:val="00C2554E"/>
    <w:rsid w:val="00C25DD1"/>
    <w:rsid w:val="00C26E52"/>
    <w:rsid w:val="00C279BA"/>
    <w:rsid w:val="00C279F5"/>
    <w:rsid w:val="00C27CFA"/>
    <w:rsid w:val="00C307C0"/>
    <w:rsid w:val="00C31757"/>
    <w:rsid w:val="00C332E3"/>
    <w:rsid w:val="00C337BD"/>
    <w:rsid w:val="00C3383A"/>
    <w:rsid w:val="00C33B0F"/>
    <w:rsid w:val="00C34256"/>
    <w:rsid w:val="00C34677"/>
    <w:rsid w:val="00C34D55"/>
    <w:rsid w:val="00C3530A"/>
    <w:rsid w:val="00C35D6E"/>
    <w:rsid w:val="00C37619"/>
    <w:rsid w:val="00C3767B"/>
    <w:rsid w:val="00C378D3"/>
    <w:rsid w:val="00C41533"/>
    <w:rsid w:val="00C417CD"/>
    <w:rsid w:val="00C41F9E"/>
    <w:rsid w:val="00C424CE"/>
    <w:rsid w:val="00C430DA"/>
    <w:rsid w:val="00C43F0E"/>
    <w:rsid w:val="00C45532"/>
    <w:rsid w:val="00C464CD"/>
    <w:rsid w:val="00C46C06"/>
    <w:rsid w:val="00C51217"/>
    <w:rsid w:val="00C518BD"/>
    <w:rsid w:val="00C53C09"/>
    <w:rsid w:val="00C53E7B"/>
    <w:rsid w:val="00C54457"/>
    <w:rsid w:val="00C55642"/>
    <w:rsid w:val="00C562AD"/>
    <w:rsid w:val="00C5741F"/>
    <w:rsid w:val="00C57FE6"/>
    <w:rsid w:val="00C619E7"/>
    <w:rsid w:val="00C64D10"/>
    <w:rsid w:val="00C65AD6"/>
    <w:rsid w:val="00C706B3"/>
    <w:rsid w:val="00C712DC"/>
    <w:rsid w:val="00C729E3"/>
    <w:rsid w:val="00C73FD3"/>
    <w:rsid w:val="00C77F34"/>
    <w:rsid w:val="00C81B4A"/>
    <w:rsid w:val="00C8203E"/>
    <w:rsid w:val="00C841C8"/>
    <w:rsid w:val="00C85F4E"/>
    <w:rsid w:val="00C875A3"/>
    <w:rsid w:val="00C87668"/>
    <w:rsid w:val="00C87C10"/>
    <w:rsid w:val="00C91379"/>
    <w:rsid w:val="00C93DAB"/>
    <w:rsid w:val="00C946B7"/>
    <w:rsid w:val="00C9735B"/>
    <w:rsid w:val="00C974BF"/>
    <w:rsid w:val="00CA088A"/>
    <w:rsid w:val="00CA1AEA"/>
    <w:rsid w:val="00CA3EE4"/>
    <w:rsid w:val="00CA53B2"/>
    <w:rsid w:val="00CA5B73"/>
    <w:rsid w:val="00CA697E"/>
    <w:rsid w:val="00CA7B8D"/>
    <w:rsid w:val="00CA7BD4"/>
    <w:rsid w:val="00CA7C0B"/>
    <w:rsid w:val="00CB0DC2"/>
    <w:rsid w:val="00CB1466"/>
    <w:rsid w:val="00CB347D"/>
    <w:rsid w:val="00CB5BA2"/>
    <w:rsid w:val="00CC0CE9"/>
    <w:rsid w:val="00CC1801"/>
    <w:rsid w:val="00CC2350"/>
    <w:rsid w:val="00CC2F7E"/>
    <w:rsid w:val="00CC3139"/>
    <w:rsid w:val="00CC47A4"/>
    <w:rsid w:val="00CC5628"/>
    <w:rsid w:val="00CC63FE"/>
    <w:rsid w:val="00CC6EB0"/>
    <w:rsid w:val="00CD07CB"/>
    <w:rsid w:val="00CD1942"/>
    <w:rsid w:val="00CD235E"/>
    <w:rsid w:val="00CD3393"/>
    <w:rsid w:val="00CD4021"/>
    <w:rsid w:val="00CD41B0"/>
    <w:rsid w:val="00CD44C8"/>
    <w:rsid w:val="00CD5A37"/>
    <w:rsid w:val="00CD6EDE"/>
    <w:rsid w:val="00CD704D"/>
    <w:rsid w:val="00CD72AE"/>
    <w:rsid w:val="00CD7AB3"/>
    <w:rsid w:val="00CE03C2"/>
    <w:rsid w:val="00CE1565"/>
    <w:rsid w:val="00CE2DCB"/>
    <w:rsid w:val="00CE3590"/>
    <w:rsid w:val="00CE4F8A"/>
    <w:rsid w:val="00CE5BB9"/>
    <w:rsid w:val="00CE7BBE"/>
    <w:rsid w:val="00CF035E"/>
    <w:rsid w:val="00CF0475"/>
    <w:rsid w:val="00CF0601"/>
    <w:rsid w:val="00CF0787"/>
    <w:rsid w:val="00CF1573"/>
    <w:rsid w:val="00CF183A"/>
    <w:rsid w:val="00CF2C5B"/>
    <w:rsid w:val="00CF34FA"/>
    <w:rsid w:val="00CF411A"/>
    <w:rsid w:val="00CF44D7"/>
    <w:rsid w:val="00CF49AA"/>
    <w:rsid w:val="00CF52A0"/>
    <w:rsid w:val="00D00EA2"/>
    <w:rsid w:val="00D02A4E"/>
    <w:rsid w:val="00D06ED0"/>
    <w:rsid w:val="00D07832"/>
    <w:rsid w:val="00D07B4A"/>
    <w:rsid w:val="00D11B28"/>
    <w:rsid w:val="00D123D2"/>
    <w:rsid w:val="00D13C86"/>
    <w:rsid w:val="00D13D88"/>
    <w:rsid w:val="00D15108"/>
    <w:rsid w:val="00D17A4B"/>
    <w:rsid w:val="00D208B6"/>
    <w:rsid w:val="00D21E29"/>
    <w:rsid w:val="00D22898"/>
    <w:rsid w:val="00D24BC6"/>
    <w:rsid w:val="00D25943"/>
    <w:rsid w:val="00D27494"/>
    <w:rsid w:val="00D2763D"/>
    <w:rsid w:val="00D3078B"/>
    <w:rsid w:val="00D30D4B"/>
    <w:rsid w:val="00D30FEF"/>
    <w:rsid w:val="00D31421"/>
    <w:rsid w:val="00D33FFE"/>
    <w:rsid w:val="00D36BD6"/>
    <w:rsid w:val="00D370E3"/>
    <w:rsid w:val="00D41497"/>
    <w:rsid w:val="00D43B65"/>
    <w:rsid w:val="00D444A6"/>
    <w:rsid w:val="00D45DA4"/>
    <w:rsid w:val="00D52364"/>
    <w:rsid w:val="00D52399"/>
    <w:rsid w:val="00D531D2"/>
    <w:rsid w:val="00D540BC"/>
    <w:rsid w:val="00D552F3"/>
    <w:rsid w:val="00D55CBB"/>
    <w:rsid w:val="00D57022"/>
    <w:rsid w:val="00D60441"/>
    <w:rsid w:val="00D66ECC"/>
    <w:rsid w:val="00D675B0"/>
    <w:rsid w:val="00D67643"/>
    <w:rsid w:val="00D67F3D"/>
    <w:rsid w:val="00D70338"/>
    <w:rsid w:val="00D71786"/>
    <w:rsid w:val="00D722DA"/>
    <w:rsid w:val="00D72436"/>
    <w:rsid w:val="00D733D9"/>
    <w:rsid w:val="00D75B8B"/>
    <w:rsid w:val="00D7683B"/>
    <w:rsid w:val="00D772A1"/>
    <w:rsid w:val="00D77C9C"/>
    <w:rsid w:val="00D80EC6"/>
    <w:rsid w:val="00D813DA"/>
    <w:rsid w:val="00D81B95"/>
    <w:rsid w:val="00D82F88"/>
    <w:rsid w:val="00D8599B"/>
    <w:rsid w:val="00D90632"/>
    <w:rsid w:val="00D910AB"/>
    <w:rsid w:val="00D9190E"/>
    <w:rsid w:val="00D92D03"/>
    <w:rsid w:val="00D92FB2"/>
    <w:rsid w:val="00D949F0"/>
    <w:rsid w:val="00D95BF5"/>
    <w:rsid w:val="00D970C8"/>
    <w:rsid w:val="00D97430"/>
    <w:rsid w:val="00D97F5F"/>
    <w:rsid w:val="00DA021E"/>
    <w:rsid w:val="00DA04FB"/>
    <w:rsid w:val="00DA17A2"/>
    <w:rsid w:val="00DA21D5"/>
    <w:rsid w:val="00DA2E82"/>
    <w:rsid w:val="00DA36CE"/>
    <w:rsid w:val="00DA394A"/>
    <w:rsid w:val="00DA5244"/>
    <w:rsid w:val="00DA55B8"/>
    <w:rsid w:val="00DA69CC"/>
    <w:rsid w:val="00DB0499"/>
    <w:rsid w:val="00DB0AF4"/>
    <w:rsid w:val="00DB2D26"/>
    <w:rsid w:val="00DB3A9E"/>
    <w:rsid w:val="00DB41FD"/>
    <w:rsid w:val="00DB584D"/>
    <w:rsid w:val="00DB5C07"/>
    <w:rsid w:val="00DB6A07"/>
    <w:rsid w:val="00DB6BD7"/>
    <w:rsid w:val="00DB6BFF"/>
    <w:rsid w:val="00DB6FE9"/>
    <w:rsid w:val="00DB732F"/>
    <w:rsid w:val="00DB7430"/>
    <w:rsid w:val="00DB7F69"/>
    <w:rsid w:val="00DC3B03"/>
    <w:rsid w:val="00DC476C"/>
    <w:rsid w:val="00DC4E44"/>
    <w:rsid w:val="00DC61A3"/>
    <w:rsid w:val="00DC69F2"/>
    <w:rsid w:val="00DC6A2A"/>
    <w:rsid w:val="00DC6CB7"/>
    <w:rsid w:val="00DD2593"/>
    <w:rsid w:val="00DD30BF"/>
    <w:rsid w:val="00DD47D3"/>
    <w:rsid w:val="00DD4DA4"/>
    <w:rsid w:val="00DD565B"/>
    <w:rsid w:val="00DE04EE"/>
    <w:rsid w:val="00DE1216"/>
    <w:rsid w:val="00DE1DFE"/>
    <w:rsid w:val="00DE206C"/>
    <w:rsid w:val="00DE593F"/>
    <w:rsid w:val="00DE661D"/>
    <w:rsid w:val="00DE73D1"/>
    <w:rsid w:val="00DE750D"/>
    <w:rsid w:val="00DF4815"/>
    <w:rsid w:val="00DF4F9B"/>
    <w:rsid w:val="00DF5050"/>
    <w:rsid w:val="00DF5844"/>
    <w:rsid w:val="00E00A6E"/>
    <w:rsid w:val="00E018CF"/>
    <w:rsid w:val="00E036F2"/>
    <w:rsid w:val="00E03AD0"/>
    <w:rsid w:val="00E05221"/>
    <w:rsid w:val="00E06A10"/>
    <w:rsid w:val="00E07A0C"/>
    <w:rsid w:val="00E07B80"/>
    <w:rsid w:val="00E07F68"/>
    <w:rsid w:val="00E11B58"/>
    <w:rsid w:val="00E11F53"/>
    <w:rsid w:val="00E14186"/>
    <w:rsid w:val="00E14A2B"/>
    <w:rsid w:val="00E16ECB"/>
    <w:rsid w:val="00E20786"/>
    <w:rsid w:val="00E20E3E"/>
    <w:rsid w:val="00E2206F"/>
    <w:rsid w:val="00E220E6"/>
    <w:rsid w:val="00E22D68"/>
    <w:rsid w:val="00E23630"/>
    <w:rsid w:val="00E25EC7"/>
    <w:rsid w:val="00E26476"/>
    <w:rsid w:val="00E26A36"/>
    <w:rsid w:val="00E2784E"/>
    <w:rsid w:val="00E30415"/>
    <w:rsid w:val="00E30AD2"/>
    <w:rsid w:val="00E31947"/>
    <w:rsid w:val="00E32858"/>
    <w:rsid w:val="00E32AED"/>
    <w:rsid w:val="00E33E76"/>
    <w:rsid w:val="00E348A8"/>
    <w:rsid w:val="00E35D9A"/>
    <w:rsid w:val="00E35E02"/>
    <w:rsid w:val="00E36998"/>
    <w:rsid w:val="00E40A14"/>
    <w:rsid w:val="00E41537"/>
    <w:rsid w:val="00E41942"/>
    <w:rsid w:val="00E41F2F"/>
    <w:rsid w:val="00E42B1F"/>
    <w:rsid w:val="00E42F19"/>
    <w:rsid w:val="00E44317"/>
    <w:rsid w:val="00E44FED"/>
    <w:rsid w:val="00E45352"/>
    <w:rsid w:val="00E4655B"/>
    <w:rsid w:val="00E4670E"/>
    <w:rsid w:val="00E510B6"/>
    <w:rsid w:val="00E5132C"/>
    <w:rsid w:val="00E51F88"/>
    <w:rsid w:val="00E52242"/>
    <w:rsid w:val="00E539E5"/>
    <w:rsid w:val="00E546F8"/>
    <w:rsid w:val="00E55DD7"/>
    <w:rsid w:val="00E56F30"/>
    <w:rsid w:val="00E600AF"/>
    <w:rsid w:val="00E611E9"/>
    <w:rsid w:val="00E61247"/>
    <w:rsid w:val="00E622DA"/>
    <w:rsid w:val="00E64857"/>
    <w:rsid w:val="00E6716D"/>
    <w:rsid w:val="00E678BA"/>
    <w:rsid w:val="00E700FF"/>
    <w:rsid w:val="00E72FC0"/>
    <w:rsid w:val="00E74764"/>
    <w:rsid w:val="00E75AF2"/>
    <w:rsid w:val="00E75B6D"/>
    <w:rsid w:val="00E75C23"/>
    <w:rsid w:val="00E777B8"/>
    <w:rsid w:val="00E77C8E"/>
    <w:rsid w:val="00E80046"/>
    <w:rsid w:val="00E81335"/>
    <w:rsid w:val="00E82D9D"/>
    <w:rsid w:val="00E83721"/>
    <w:rsid w:val="00E83A7E"/>
    <w:rsid w:val="00E8406D"/>
    <w:rsid w:val="00E85A47"/>
    <w:rsid w:val="00E860B0"/>
    <w:rsid w:val="00E860C0"/>
    <w:rsid w:val="00E86829"/>
    <w:rsid w:val="00E906A8"/>
    <w:rsid w:val="00E90F0A"/>
    <w:rsid w:val="00E92B8C"/>
    <w:rsid w:val="00E92D17"/>
    <w:rsid w:val="00E937C1"/>
    <w:rsid w:val="00E9710F"/>
    <w:rsid w:val="00E97757"/>
    <w:rsid w:val="00EA02F0"/>
    <w:rsid w:val="00EA03BF"/>
    <w:rsid w:val="00EA06CA"/>
    <w:rsid w:val="00EA185B"/>
    <w:rsid w:val="00EA1E2A"/>
    <w:rsid w:val="00EA2D60"/>
    <w:rsid w:val="00EA3153"/>
    <w:rsid w:val="00EA51D5"/>
    <w:rsid w:val="00EA5FC1"/>
    <w:rsid w:val="00EB1758"/>
    <w:rsid w:val="00EB1B7F"/>
    <w:rsid w:val="00EB3387"/>
    <w:rsid w:val="00EB4563"/>
    <w:rsid w:val="00EB4835"/>
    <w:rsid w:val="00EB50A6"/>
    <w:rsid w:val="00EC138A"/>
    <w:rsid w:val="00EC1A71"/>
    <w:rsid w:val="00EC4B1A"/>
    <w:rsid w:val="00EC623D"/>
    <w:rsid w:val="00ED157E"/>
    <w:rsid w:val="00ED1FDD"/>
    <w:rsid w:val="00ED247C"/>
    <w:rsid w:val="00ED3060"/>
    <w:rsid w:val="00ED306B"/>
    <w:rsid w:val="00ED3B6C"/>
    <w:rsid w:val="00ED5507"/>
    <w:rsid w:val="00ED72D0"/>
    <w:rsid w:val="00EE0C39"/>
    <w:rsid w:val="00EE1412"/>
    <w:rsid w:val="00EE2832"/>
    <w:rsid w:val="00EE697C"/>
    <w:rsid w:val="00EE6C50"/>
    <w:rsid w:val="00EF3666"/>
    <w:rsid w:val="00EF449A"/>
    <w:rsid w:val="00EF47A6"/>
    <w:rsid w:val="00EF617F"/>
    <w:rsid w:val="00EF71F1"/>
    <w:rsid w:val="00F0201F"/>
    <w:rsid w:val="00F031EB"/>
    <w:rsid w:val="00F06ACE"/>
    <w:rsid w:val="00F103C8"/>
    <w:rsid w:val="00F13B2C"/>
    <w:rsid w:val="00F14363"/>
    <w:rsid w:val="00F15B0C"/>
    <w:rsid w:val="00F20ACD"/>
    <w:rsid w:val="00F211E3"/>
    <w:rsid w:val="00F21246"/>
    <w:rsid w:val="00F2157F"/>
    <w:rsid w:val="00F240CF"/>
    <w:rsid w:val="00F24409"/>
    <w:rsid w:val="00F24B08"/>
    <w:rsid w:val="00F26D36"/>
    <w:rsid w:val="00F31205"/>
    <w:rsid w:val="00F31D5A"/>
    <w:rsid w:val="00F321AE"/>
    <w:rsid w:val="00F321EC"/>
    <w:rsid w:val="00F32994"/>
    <w:rsid w:val="00F32B9E"/>
    <w:rsid w:val="00F32EF6"/>
    <w:rsid w:val="00F33479"/>
    <w:rsid w:val="00F345DB"/>
    <w:rsid w:val="00F361E9"/>
    <w:rsid w:val="00F3634F"/>
    <w:rsid w:val="00F3687C"/>
    <w:rsid w:val="00F36B88"/>
    <w:rsid w:val="00F36FBD"/>
    <w:rsid w:val="00F37478"/>
    <w:rsid w:val="00F37F8A"/>
    <w:rsid w:val="00F41110"/>
    <w:rsid w:val="00F41474"/>
    <w:rsid w:val="00F439BC"/>
    <w:rsid w:val="00F44B5D"/>
    <w:rsid w:val="00F455AC"/>
    <w:rsid w:val="00F466A6"/>
    <w:rsid w:val="00F468AB"/>
    <w:rsid w:val="00F46A04"/>
    <w:rsid w:val="00F47237"/>
    <w:rsid w:val="00F47428"/>
    <w:rsid w:val="00F501F0"/>
    <w:rsid w:val="00F519EB"/>
    <w:rsid w:val="00F51EF6"/>
    <w:rsid w:val="00F52243"/>
    <w:rsid w:val="00F527C8"/>
    <w:rsid w:val="00F579B1"/>
    <w:rsid w:val="00F6025B"/>
    <w:rsid w:val="00F60BCE"/>
    <w:rsid w:val="00F617C7"/>
    <w:rsid w:val="00F61AE5"/>
    <w:rsid w:val="00F62164"/>
    <w:rsid w:val="00F64253"/>
    <w:rsid w:val="00F64C99"/>
    <w:rsid w:val="00F65D87"/>
    <w:rsid w:val="00F66B87"/>
    <w:rsid w:val="00F66FA0"/>
    <w:rsid w:val="00F7020A"/>
    <w:rsid w:val="00F71F00"/>
    <w:rsid w:val="00F7229F"/>
    <w:rsid w:val="00F732A9"/>
    <w:rsid w:val="00F73A47"/>
    <w:rsid w:val="00F73F04"/>
    <w:rsid w:val="00F75144"/>
    <w:rsid w:val="00F76F01"/>
    <w:rsid w:val="00F8056E"/>
    <w:rsid w:val="00F8186A"/>
    <w:rsid w:val="00F828B7"/>
    <w:rsid w:val="00F82E77"/>
    <w:rsid w:val="00F84FA7"/>
    <w:rsid w:val="00F85417"/>
    <w:rsid w:val="00F8625E"/>
    <w:rsid w:val="00F873DD"/>
    <w:rsid w:val="00F9114E"/>
    <w:rsid w:val="00F920E1"/>
    <w:rsid w:val="00F9282E"/>
    <w:rsid w:val="00F9513E"/>
    <w:rsid w:val="00F953E3"/>
    <w:rsid w:val="00F95AEB"/>
    <w:rsid w:val="00F96093"/>
    <w:rsid w:val="00F96A4A"/>
    <w:rsid w:val="00FA1138"/>
    <w:rsid w:val="00FA2B67"/>
    <w:rsid w:val="00FA2CAD"/>
    <w:rsid w:val="00FA3AD6"/>
    <w:rsid w:val="00FA6688"/>
    <w:rsid w:val="00FB2175"/>
    <w:rsid w:val="00FB235A"/>
    <w:rsid w:val="00FB284A"/>
    <w:rsid w:val="00FB510C"/>
    <w:rsid w:val="00FB5360"/>
    <w:rsid w:val="00FB5DF4"/>
    <w:rsid w:val="00FB636D"/>
    <w:rsid w:val="00FB6427"/>
    <w:rsid w:val="00FB6A3D"/>
    <w:rsid w:val="00FB6ECE"/>
    <w:rsid w:val="00FC0418"/>
    <w:rsid w:val="00FC1232"/>
    <w:rsid w:val="00FC1DC8"/>
    <w:rsid w:val="00FC34AB"/>
    <w:rsid w:val="00FC7A69"/>
    <w:rsid w:val="00FC7DFB"/>
    <w:rsid w:val="00FD006F"/>
    <w:rsid w:val="00FD24F4"/>
    <w:rsid w:val="00FD4386"/>
    <w:rsid w:val="00FD4D52"/>
    <w:rsid w:val="00FD5784"/>
    <w:rsid w:val="00FD6CA2"/>
    <w:rsid w:val="00FD762D"/>
    <w:rsid w:val="00FE0F25"/>
    <w:rsid w:val="00FE2B10"/>
    <w:rsid w:val="00FE2D9A"/>
    <w:rsid w:val="00FE4204"/>
    <w:rsid w:val="00FE4478"/>
    <w:rsid w:val="00FF0B0E"/>
    <w:rsid w:val="00FF1D51"/>
    <w:rsid w:val="00FF5AAB"/>
    <w:rsid w:val="00FF7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EC6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D80EC6"/>
    <w:rPr>
      <w:rFonts w:ascii="Consolas" w:eastAsia="Calibri" w:hAnsi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D80EC6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6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7" Type="http://schemas.openxmlformats.org/officeDocument/2006/relationships/oleObject" Target="embeddings/oleObject3.bin"/><Relationship Id="rId12" Type="http://schemas.openxmlformats.org/officeDocument/2006/relationships/image" Target="media/image4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4.bin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5.bin"/><Relationship Id="rId24" Type="http://schemas.openxmlformats.org/officeDocument/2006/relationships/image" Target="media/image10.w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15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üdiger Voss</dc:creator>
  <cp:lastModifiedBy>Rüdiger Voss</cp:lastModifiedBy>
  <cp:revision>1</cp:revision>
  <dcterms:created xsi:type="dcterms:W3CDTF">2014-09-05T11:35:00Z</dcterms:created>
  <dcterms:modified xsi:type="dcterms:W3CDTF">2014-09-05T11:35:00Z</dcterms:modified>
</cp:coreProperties>
</file>